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ECC3C" w14:textId="7FC5498F" w:rsidR="009E7033" w:rsidRPr="00B236DE" w:rsidRDefault="009E7033" w:rsidP="00B236DE">
      <w:pPr>
        <w:spacing w:line="24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B236DE">
        <w:rPr>
          <w:rFonts w:ascii="Times New Roman" w:hAnsi="Times New Roman" w:cs="Times New Roman"/>
          <w:b/>
          <w:bCs/>
          <w:u w:val="single"/>
        </w:rPr>
        <w:t>Supplementary information</w:t>
      </w:r>
    </w:p>
    <w:p w14:paraId="0516573D" w14:textId="77777777" w:rsidR="008A6F22" w:rsidRDefault="008A6F22" w:rsidP="00B236DE">
      <w:pPr>
        <w:spacing w:before="240" w:after="240" w:line="240" w:lineRule="auto"/>
        <w:jc w:val="center"/>
        <w:rPr>
          <w:rFonts w:ascii="Times New Roman" w:hAnsi="Times New Roman" w:cs="Times New Roman"/>
          <w:b/>
        </w:rPr>
      </w:pPr>
      <w:r w:rsidRPr="008A6F22">
        <w:rPr>
          <w:rFonts w:ascii="Times New Roman" w:hAnsi="Times New Roman" w:cs="Times New Roman"/>
          <w:b/>
        </w:rPr>
        <w:t>Recent advances in the fabrication of structural nanocellulose-loaded functionalized biochar-based biopolymeric nanocomposites for industrial wastewater treatment by continuous adsorption with modeling: A cutting-edge review</w:t>
      </w:r>
    </w:p>
    <w:p w14:paraId="6F4A75E4" w14:textId="0E7A4E31" w:rsidR="009E7033" w:rsidRPr="00B236DE" w:rsidRDefault="009E7033" w:rsidP="00B236DE">
      <w:pPr>
        <w:spacing w:before="240" w:after="240" w:line="240" w:lineRule="auto"/>
        <w:jc w:val="center"/>
        <w:rPr>
          <w:rFonts w:ascii="Times New Roman" w:eastAsia="MS Mincho" w:hAnsi="Times New Roman" w:cs="Times New Roman"/>
          <w:lang w:eastAsia="ja-JP"/>
        </w:rPr>
      </w:pPr>
      <w:r w:rsidRPr="00B236DE">
        <w:rPr>
          <w:rFonts w:ascii="Times New Roman" w:eastAsia="MS Mincho" w:hAnsi="Times New Roman" w:cs="Times New Roman"/>
          <w:lang w:val="de-DE" w:eastAsia="ja-JP"/>
        </w:rPr>
        <w:t>Md. Mahmudur Rahman</w:t>
      </w:r>
      <w:r w:rsidRPr="00B236DE">
        <w:rPr>
          <w:rFonts w:ascii="Times New Roman" w:eastAsia="MS Mincho" w:hAnsi="Times New Roman" w:cs="Times New Roman"/>
          <w:vertAlign w:val="superscript"/>
          <w:lang w:val="de-DE" w:eastAsia="ja-JP"/>
        </w:rPr>
        <w:t>a*</w:t>
      </w:r>
      <w:r w:rsidRPr="00B236DE">
        <w:rPr>
          <w:rFonts w:ascii="Times New Roman" w:eastAsia="MS Mincho" w:hAnsi="Times New Roman" w:cs="Times New Roman"/>
          <w:lang w:val="de-DE" w:eastAsia="ja-JP"/>
        </w:rPr>
        <w:t xml:space="preserve">; </w:t>
      </w:r>
      <w:r w:rsidRPr="00B236DE">
        <w:rPr>
          <w:rFonts w:ascii="Times New Roman" w:eastAsia="MS Mincho" w:hAnsi="Times New Roman" w:cs="Times New Roman"/>
          <w:lang w:eastAsia="ja-JP"/>
        </w:rPr>
        <w:t xml:space="preserve">M </w:t>
      </w:r>
      <w:proofErr w:type="spellStart"/>
      <w:r w:rsidRPr="00B236DE">
        <w:rPr>
          <w:rFonts w:ascii="Times New Roman" w:eastAsia="MS Mincho" w:hAnsi="Times New Roman" w:cs="Times New Roman"/>
          <w:lang w:eastAsia="ja-JP"/>
        </w:rPr>
        <w:t>Mohinur</w:t>
      </w:r>
      <w:proofErr w:type="spellEnd"/>
      <w:r w:rsidRPr="00B236DE">
        <w:rPr>
          <w:rFonts w:ascii="Times New Roman" w:eastAsia="MS Mincho" w:hAnsi="Times New Roman" w:cs="Times New Roman"/>
          <w:lang w:eastAsia="ja-JP"/>
        </w:rPr>
        <w:t xml:space="preserve"> Rahman Rabby</w:t>
      </w:r>
      <w:r w:rsidRPr="00B236DE">
        <w:rPr>
          <w:rFonts w:ascii="Times New Roman" w:eastAsia="MS Mincho" w:hAnsi="Times New Roman" w:cs="Times New Roman"/>
          <w:vertAlign w:val="superscript"/>
          <w:lang w:val="de-DE" w:eastAsia="ja-JP"/>
        </w:rPr>
        <w:t>d</w:t>
      </w:r>
      <w:r w:rsidRPr="00B236DE">
        <w:rPr>
          <w:rFonts w:ascii="Times New Roman" w:eastAsia="MS Mincho" w:hAnsi="Times New Roman" w:cs="Times New Roman"/>
          <w:lang w:val="de-DE" w:eastAsia="ja-JP"/>
        </w:rPr>
        <w:t>; G.M Musfiq Ismam</w:t>
      </w:r>
      <w:r w:rsidRPr="00B236DE">
        <w:rPr>
          <w:rFonts w:ascii="Times New Roman" w:eastAsia="MS Mincho" w:hAnsi="Times New Roman" w:cs="Times New Roman"/>
          <w:vertAlign w:val="superscript"/>
          <w:lang w:val="de-DE" w:eastAsia="ja-JP"/>
        </w:rPr>
        <w:t>e</w:t>
      </w:r>
      <w:r w:rsidRPr="00B236DE">
        <w:rPr>
          <w:rFonts w:ascii="Times New Roman" w:eastAsia="MS Mincho" w:hAnsi="Times New Roman" w:cs="Times New Roman"/>
          <w:lang w:val="de-DE" w:eastAsia="ja-JP"/>
        </w:rPr>
        <w:t xml:space="preserve">; </w:t>
      </w:r>
      <w:r w:rsidRPr="00B236DE">
        <w:rPr>
          <w:rFonts w:ascii="Times New Roman" w:eastAsia="MS Mincho" w:hAnsi="Times New Roman" w:cs="Times New Roman"/>
          <w:lang w:eastAsia="ja-JP"/>
        </w:rPr>
        <w:t xml:space="preserve">Md. Khalid Al </w:t>
      </w:r>
      <w:proofErr w:type="spellStart"/>
      <w:r w:rsidRPr="00B236DE">
        <w:rPr>
          <w:rFonts w:ascii="Times New Roman" w:eastAsia="MS Mincho" w:hAnsi="Times New Roman" w:cs="Times New Roman"/>
          <w:lang w:eastAsia="ja-JP"/>
        </w:rPr>
        <w:t>Zuhanee</w:t>
      </w: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>d</w:t>
      </w:r>
      <w:proofErr w:type="spellEnd"/>
      <w:r w:rsidRPr="00B236DE">
        <w:rPr>
          <w:rFonts w:ascii="Times New Roman" w:eastAsia="MS Mincho" w:hAnsi="Times New Roman" w:cs="Times New Roman"/>
          <w:lang w:val="de-DE" w:eastAsia="ja-JP"/>
        </w:rPr>
        <w:t xml:space="preserve">; </w:t>
      </w:r>
      <w:r w:rsidRPr="00B236DE">
        <w:rPr>
          <w:rFonts w:ascii="Times New Roman" w:eastAsia="MS Mincho" w:hAnsi="Times New Roman" w:cs="Times New Roman"/>
          <w:lang w:eastAsia="ja-JP"/>
        </w:rPr>
        <w:t xml:space="preserve">Salah </w:t>
      </w:r>
      <w:proofErr w:type="spellStart"/>
      <w:r w:rsidRPr="00B236DE">
        <w:rPr>
          <w:rFonts w:ascii="Times New Roman" w:eastAsia="MS Mincho" w:hAnsi="Times New Roman" w:cs="Times New Roman"/>
          <w:lang w:eastAsia="ja-JP"/>
        </w:rPr>
        <w:t>Knani</w:t>
      </w: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>c</w:t>
      </w:r>
      <w:proofErr w:type="spellEnd"/>
      <w:r w:rsidRPr="00B236DE">
        <w:rPr>
          <w:rFonts w:ascii="Times New Roman" w:eastAsia="MS Mincho" w:hAnsi="Times New Roman" w:cs="Times New Roman"/>
          <w:lang w:eastAsia="ja-JP"/>
        </w:rPr>
        <w:t xml:space="preserve">; Reem </w:t>
      </w:r>
      <w:proofErr w:type="spellStart"/>
      <w:r w:rsidRPr="00B236DE">
        <w:rPr>
          <w:rFonts w:ascii="Times New Roman" w:eastAsia="MS Mincho" w:hAnsi="Times New Roman" w:cs="Times New Roman"/>
          <w:lang w:eastAsia="ja-JP"/>
        </w:rPr>
        <w:t>Alreshidi</w:t>
      </w: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>f</w:t>
      </w:r>
      <w:proofErr w:type="spellEnd"/>
      <w:r w:rsidRPr="00B236DE">
        <w:rPr>
          <w:rFonts w:ascii="Times New Roman" w:eastAsia="MS Mincho" w:hAnsi="Times New Roman" w:cs="Times New Roman"/>
          <w:lang w:eastAsia="ja-JP"/>
        </w:rPr>
        <w:t xml:space="preserve">; </w:t>
      </w:r>
      <w:r w:rsidRPr="00B236DE">
        <w:rPr>
          <w:rFonts w:ascii="Times New Roman" w:eastAsia="MS Mincho" w:hAnsi="Times New Roman" w:cs="Times New Roman"/>
          <w:lang w:val="de-DE" w:eastAsia="ja-JP"/>
        </w:rPr>
        <w:t>Faisal Ahmed Naiem</w:t>
      </w: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>e</w:t>
      </w:r>
    </w:p>
    <w:p w14:paraId="1699994D" w14:textId="77777777" w:rsidR="009E7033" w:rsidRPr="00B236DE" w:rsidRDefault="009E7033" w:rsidP="00B236DE">
      <w:pPr>
        <w:spacing w:before="240" w:after="0" w:line="240" w:lineRule="auto"/>
        <w:jc w:val="center"/>
        <w:rPr>
          <w:rFonts w:ascii="Times New Roman" w:eastAsia="MS Mincho" w:hAnsi="Times New Roman" w:cs="Times New Roman"/>
          <w:lang w:val="de-DE" w:eastAsia="ja-JP"/>
        </w:rPr>
      </w:pP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 xml:space="preserve">a </w:t>
      </w:r>
      <w:r w:rsidRPr="00B236DE">
        <w:rPr>
          <w:rFonts w:ascii="Times New Roman" w:eastAsia="MS Mincho" w:hAnsi="Times New Roman" w:cs="Times New Roman"/>
          <w:lang w:eastAsia="ja-JP"/>
        </w:rPr>
        <w:t>BCSIR, Rajshahi Laboratory, Bangladesh Council of Scientific and Industrial Research (BCSIR), Rajshahi-6206, Bangladesh.</w:t>
      </w:r>
    </w:p>
    <w:p w14:paraId="1D9AE0FD" w14:textId="77777777" w:rsidR="009E7033" w:rsidRPr="00B236DE" w:rsidRDefault="009E7033" w:rsidP="00B236DE">
      <w:pPr>
        <w:spacing w:after="0" w:line="240" w:lineRule="auto"/>
        <w:jc w:val="center"/>
        <w:rPr>
          <w:rFonts w:ascii="Times New Roman" w:eastAsia="MS Mincho" w:hAnsi="Times New Roman" w:cs="Times New Roman"/>
          <w:lang w:eastAsia="ja-JP"/>
        </w:rPr>
      </w:pP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>c</w:t>
      </w:r>
      <w:r w:rsidRPr="00B236DE">
        <w:rPr>
          <w:rFonts w:ascii="Times New Roman" w:eastAsia="MS Mincho" w:hAnsi="Times New Roman" w:cs="Times New Roman"/>
          <w:lang w:eastAsia="ja-JP"/>
        </w:rPr>
        <w:t xml:space="preserve"> Center for Scientific Research and Entrepreneurship, Northern Border University, 73213 Arar, Saudi Arabia. </w:t>
      </w:r>
    </w:p>
    <w:p w14:paraId="59B5FE5C" w14:textId="77777777" w:rsidR="009E7033" w:rsidRPr="00B236DE" w:rsidRDefault="009E7033" w:rsidP="00B236DE">
      <w:pPr>
        <w:spacing w:after="0" w:line="240" w:lineRule="auto"/>
        <w:jc w:val="center"/>
        <w:rPr>
          <w:rFonts w:ascii="Times New Roman" w:eastAsia="MS Mincho" w:hAnsi="Times New Roman" w:cs="Times New Roman"/>
          <w:lang w:eastAsia="ja-JP"/>
        </w:rPr>
      </w:pP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 xml:space="preserve">d </w:t>
      </w:r>
      <w:r w:rsidRPr="00B236DE">
        <w:rPr>
          <w:rFonts w:ascii="Times New Roman" w:eastAsia="MS Mincho" w:hAnsi="Times New Roman" w:cs="Times New Roman"/>
          <w:lang w:eastAsia="ja-JP"/>
        </w:rPr>
        <w:t xml:space="preserve">Department of Chemical Engineering, Rajshahi University of Engineering and Technology </w:t>
      </w:r>
      <w:bookmarkStart w:id="0" w:name="_Hlk206665599"/>
      <w:r w:rsidRPr="00B236DE">
        <w:rPr>
          <w:rFonts w:ascii="Times New Roman" w:eastAsia="MS Mincho" w:hAnsi="Times New Roman" w:cs="Times New Roman"/>
          <w:lang w:eastAsia="ja-JP"/>
        </w:rPr>
        <w:t xml:space="preserve">(RUET), Rajshahi-6204, </w:t>
      </w:r>
      <w:bookmarkStart w:id="1" w:name="_Hlk194346618"/>
      <w:r w:rsidRPr="00B236DE">
        <w:rPr>
          <w:rFonts w:ascii="Times New Roman" w:eastAsia="MS Mincho" w:hAnsi="Times New Roman" w:cs="Times New Roman"/>
          <w:lang w:eastAsia="ja-JP"/>
        </w:rPr>
        <w:t>Bangladesh.</w:t>
      </w:r>
      <w:bookmarkEnd w:id="1"/>
    </w:p>
    <w:bookmarkEnd w:id="0"/>
    <w:p w14:paraId="35EBEEF5" w14:textId="77777777" w:rsidR="009E7033" w:rsidRPr="00B236DE" w:rsidRDefault="009E7033" w:rsidP="00B236DE">
      <w:pPr>
        <w:spacing w:after="0" w:line="240" w:lineRule="auto"/>
        <w:jc w:val="center"/>
        <w:rPr>
          <w:rFonts w:ascii="Times New Roman" w:eastAsia="MS Mincho" w:hAnsi="Times New Roman" w:cs="Times New Roman"/>
          <w:lang w:eastAsia="ja-JP"/>
        </w:rPr>
      </w:pP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 xml:space="preserve">e </w:t>
      </w:r>
      <w:r w:rsidRPr="00B236DE">
        <w:rPr>
          <w:rFonts w:ascii="Times New Roman" w:eastAsia="MS Mincho" w:hAnsi="Times New Roman" w:cs="Times New Roman"/>
          <w:lang w:eastAsia="ja-JP"/>
        </w:rPr>
        <w:t>Department of Mechanical Engineering, Rajshahi University of Engineering and Technology (RUET), Rajshahi-6204, Bangladesh.</w:t>
      </w:r>
    </w:p>
    <w:p w14:paraId="373AF72F" w14:textId="77777777" w:rsidR="009E7033" w:rsidRPr="00B236DE" w:rsidRDefault="009E7033" w:rsidP="00B236DE">
      <w:pPr>
        <w:spacing w:after="0" w:line="240" w:lineRule="auto"/>
        <w:jc w:val="center"/>
        <w:rPr>
          <w:rFonts w:ascii="Times New Roman" w:eastAsia="MS Mincho" w:hAnsi="Times New Roman" w:cs="Times New Roman"/>
          <w:lang w:eastAsia="ja-JP"/>
        </w:rPr>
      </w:pP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 xml:space="preserve">f </w:t>
      </w:r>
      <w:r w:rsidRPr="00B236DE">
        <w:rPr>
          <w:rFonts w:ascii="Times New Roman" w:eastAsia="MS Mincho" w:hAnsi="Times New Roman" w:cs="Times New Roman"/>
          <w:lang w:eastAsia="ja-JP"/>
        </w:rPr>
        <w:t>Department of Physics, College of Science, Northern Border University, 73213 Arar, Saudi Arabia.</w:t>
      </w:r>
    </w:p>
    <w:p w14:paraId="0849AC42" w14:textId="36401641" w:rsidR="009E7033" w:rsidRPr="00B236DE" w:rsidRDefault="009E7033" w:rsidP="00B236DE">
      <w:pPr>
        <w:pBdr>
          <w:top w:val="single" w:sz="4" w:space="1" w:color="auto"/>
        </w:pBdr>
        <w:spacing w:after="0" w:line="240" w:lineRule="auto"/>
        <w:ind w:left="278"/>
        <w:jc w:val="center"/>
        <w:rPr>
          <w:rFonts w:ascii="Times New Roman" w:eastAsia="Times New Roman" w:hAnsi="Times New Roman" w:cs="Times New Roman"/>
          <w:b/>
          <w:bCs/>
        </w:rPr>
      </w:pPr>
      <w:r w:rsidRPr="00B236DE">
        <w:rPr>
          <w:rFonts w:ascii="Times New Roman" w:eastAsia="MS Mincho" w:hAnsi="Times New Roman" w:cs="Times New Roman"/>
          <w:vertAlign w:val="superscript"/>
          <w:lang w:eastAsia="ja-JP"/>
        </w:rPr>
        <w:t>*</w:t>
      </w:r>
      <w:r w:rsidRPr="00B236DE">
        <w:rPr>
          <w:rFonts w:ascii="Times New Roman" w:eastAsia="MS Mincho" w:hAnsi="Times New Roman" w:cs="Times New Roman"/>
          <w:lang w:eastAsia="ja-JP"/>
        </w:rPr>
        <w:t xml:space="preserve">Correspondence to: Md. Mahmudur Rahman (E-mail: </w:t>
      </w:r>
      <w:hyperlink r:id="rId6" w:history="1">
        <w:r w:rsidRPr="00B236DE">
          <w:rPr>
            <w:rStyle w:val="Hyperlink"/>
            <w:rFonts w:ascii="Times New Roman" w:eastAsia="MS Mincho" w:hAnsi="Times New Roman" w:cs="Times New Roman"/>
            <w:color w:val="0070C0"/>
            <w:lang w:eastAsia="ja-JP"/>
          </w:rPr>
          <w:t>shamrat.acce@gmail.com</w:t>
        </w:r>
      </w:hyperlink>
      <w:r w:rsidRPr="00B236DE">
        <w:rPr>
          <w:rFonts w:ascii="Times New Roman" w:eastAsia="MS Mincho" w:hAnsi="Times New Roman" w:cs="Times New Roman"/>
          <w:lang w:eastAsia="ja-JP"/>
        </w:rPr>
        <w:t xml:space="preserve">) </w:t>
      </w:r>
    </w:p>
    <w:p w14:paraId="1775CE6A" w14:textId="77777777" w:rsidR="00417A9D" w:rsidRDefault="00417A9D" w:rsidP="00B236D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49CFA878" w14:textId="14D055BC" w:rsidR="009E7033" w:rsidRPr="00B236DE" w:rsidRDefault="009E7033" w:rsidP="00B236DE">
      <w:pPr>
        <w:spacing w:line="240" w:lineRule="auto"/>
        <w:jc w:val="center"/>
        <w:rPr>
          <w:rFonts w:ascii="Times New Roman" w:hAnsi="Times New Roman" w:cs="Times New Roman"/>
        </w:rPr>
      </w:pPr>
      <w:r w:rsidRPr="00B236DE">
        <w:rPr>
          <w:rFonts w:ascii="Times New Roman" w:hAnsi="Times New Roman" w:cs="Times New Roman"/>
          <w:b/>
          <w:bCs/>
        </w:rPr>
        <w:t>Table S1.</w:t>
      </w:r>
      <w:r w:rsidRPr="00B236DE">
        <w:rPr>
          <w:rFonts w:ascii="Times New Roman" w:hAnsi="Times New Roman" w:cs="Times New Roman"/>
        </w:rPr>
        <w:t xml:space="preserve"> Accountable active binding sites including their specific wavenumber, nature, and feature of peaks which could have usually been presented in the structure of the considered biopolymeric samples as per FTIR-ATR analysis </w:t>
      </w:r>
      <w:r w:rsidRPr="00B236DE">
        <w:rPr>
          <w:rFonts w:ascii="Times New Roman" w:hAnsi="Times New Roman" w:cs="Times New Roman"/>
          <w:bCs/>
          <w:color w:val="365F91" w:themeColor="accent1" w:themeShade="BF"/>
        </w:rPr>
        <w:t>[5,12,30,45,61,62]</w:t>
      </w:r>
      <w:sdt>
        <w:sdtPr>
          <w:rPr>
            <w:rFonts w:ascii="Times New Roman" w:hAnsi="Times New Roman" w:cs="Times New Roman"/>
            <w:color w:val="00B0F0"/>
          </w:rPr>
          <w:tag w:val="MENDELEY_CITATION_v3_eyJjaXRhdGlvbklEIjoiTUVOREVMRVlfQ0lUQVRJT05fM2MwYTBjYjctNTI2My00MDkyLWFkNzUtNzk0ZDcyMmEzMzZmIiwicHJvcGVydGllcyI6eyJub3RlSW5kZXgiOjB9LCJpc0VkaXRlZCI6ZmFsc2UsIm1hbnVhbE92ZXJyaWRlIjp7ImlzTWFudWFsbHlPdmVycmlkZGVuIjpmYWxzZSwiY2l0ZXByb2NUZXh0IjoiKEFsYXdhciBldCBhbC4sIDIwMDk7IEFydGhhbmFyaWVzd2FyYW4gZXQgYWwuLCAyMDE1OyBEZSBSb3NhIGV0IGFsLiwgMjAxMDsgSmF5YXJhbXVkdSBldCBhbC4sIDIwMTA7IExpIGV0IGFsLiwgMjAxNDsgTWFlcGEgZXQgYWwuLCAyMDE1OyBNZC4gTS4gUmFobWFuIGV0IGFsLiwgMjAxOSkiLCJtYW51YWxPdmVycmlkZVRleHQiOiIifSwiY2l0YXRpb25JdGVtcyI6W3siaWQiOiI0YzdjYzk4My1jZTI5LTM4ZDItYTc1Yi00NTVkODc4YTU1NjQiLCJpdGVtRGF0YSI6eyJ0eXBlIjoiYXJ0aWNsZS1qb3VybmFsIiwiaWQiOiI0YzdjYzk4My1jZTI5LTM4ZDItYTc1Yi00NTVkODc4YTU1NjQiLCJ0aXRsZSI6IkNoYXJhY3Rlcml6YXRpb24gb2YgdHJlYXRlZCBkYXRlIHBhbG0gdHJlZSBmaWJlciBhcyBjb21wb3NpdGUgcmVpbmZvcmNlbWVudCIsImF1dGhvciI6W3siZmFtaWx5IjoiQWxhd2FyIiwiZ2l2ZW4iOiJBaG1hZCIsInBhcnNlLW5hbWVzIjpmYWxzZSwiZHJvcHBpbmctcGFydGljbGUiOiIiLCJub24tZHJvcHBpbmctcGFydGljbGUiOiIifSx7ImZhbWlseSI6IkhhbWVkIiwiZ2l2ZW4iOiJBaG1hZCBNLiIsInBhcnNlLW5hbWVzIjpmYWxzZSwiZHJvcHBpbmctcGFydGljbGUiOiIiLCJub24tZHJvcHBpbmctcGFydGljbGUiOiIifSx7ImZhbWlseSI6IkFsLUthYWJpIiwiZ2l2ZW4iOiJLaGFsaWZhIiwicGFyc2UtbmFtZXMiOmZhbHNlLCJkcm9wcGluZy1wYXJ0aWNsZSI6IiIsIm5vbi1kcm9wcGluZy1wYXJ0aWNsZSI6IiJ9XSwiY29udGFpbmVyLXRpdGxlIjoiQ29tcG9zaXRlcyBQYXJ0IEI6IEVuZ2luZWVyaW5nIiwiY29udGFpbmVyLXRpdGxlLXNob3J0IjoiQ29tcG9zIEIgRW5nIiwiYWNjZXNzZWQiOnsiZGF0ZS1wYXJ0cyI6W1syMDI0LDUsMjZdXX0sIkRPSSI6IjEwLjEwMTYvSi5DT01QT1NJVEVTQi4yMDA5LjA0LjAxOCIsIklTU04iOiIxMzU5LTgzNjgiLCJpc3N1ZWQiOnsiZGF0ZS1wYXJ0cyI6W1syMDA5LDEwLDFdXX0sInBhZ2UiOiI2MDEtNjA2IiwiYWJzdHJhY3QiOiJSZWNlbnRseSwgZ3JlYXQgaW50ZXJlc3Qgd2FzIHBhaWQgdG8gbmV3IHRlY2hub2xvZ2llcyBkZWFsaW5nIHdpdGggZW52aXJvbm1lbnRhbCBhc3BlY3QuIFByZXNlcnZhdGlvbiBvZiBuYXR1cmFsIHJlc291cmNlcyBzdWNoIGFzIG5hdHVyYWwgZmliZXJzIGZvcmNlZCB0aGUgY29tcG9zaXRlIGluZHVzdHJ5IHRvIHNlYXJjaCBhbmQgZXhhbWluZSBcImVjby1mcmllbmRseVwiIGNvbXBvbmVudHMuIFN0dWRpZXMgdG8gZmluZCBhbHRlcm5hdGl2ZSByZWluZm9yY2VtZW50cyBhbmQgcmVzaW4gc3lzdGVtcyB0aGF0IGFyZSBlbnZpcm9ubWVudGFsbHkgZnJpZW5kbHkgd2hpbGUgcHJvdmlkaW5nIHRoZSBzYW1lIHBlcmZvcm1hbmNlIGFzIHRoZWlyIHN5bnRoZXRpYyBjb3VudGVycGFydHMgYXJlIGluIGNvbnRpbnVvdXMgcHJvZ3Jlc3MuIFRoZSBhaW0gb2YgdGhpcyBzdHVkeSBpcyB0byBpbnZlc3RpZ2F0ZSBlZmZlY3Qgb2YgZGlmZmVyZW50IHRyZWF0bWVudCBwcm9jZXNzIG9uIHRoZSBkYXRhIHBhbG0gZmliZXIgKERQRikuIFJhdyBEUEYgdW5kZXJ3ZW50IGRpZmZlcmVudCBzdXJmYWNlIG1vZGlmaWNhdGlvbiBtZXRob2RzIHN1Y2ggYXMgYWxrYWxpIHRyZWF0bWVudCB3aXRoIGNvbmNlbnRyYXRpb25zIDAuNSUsIDElLCAxLjUlLCAyLjUlIGFuZCA1JSwgYW5kIGFjaWQgdHJlYXRtZW50IHdpdGggMC4zLCAwLjkgYW5kIDEuNiBOLiBBbGwgdHJlYXRtZW50cyB3ZXJlIHBlcmZvcm1lZCBhdCAxMDAgwrBDIGZvciAxIGguIFRoZSBzdXJmYWNlIG1vcnBob2xvZ3ksIHRoZXJtYWwgZ3JhdmltZXRyeSBhbmFseXNpcyAoVEdBKSwgRm91cmllciB0cmFuc2Zvcm0gaW5mcmFyZWQgc3BlY3Ryb3Njb3B5IChGVElSKSwgbWVjaGFuaWNhbCBwcm9wZXJ0aWVzIGFuZCBjaGVtaWNhbCBhbmFseXNpcywgb2YgdHJlYXRlZCBEUEYgd2VyZSBpbnZlc3RpZ2F0ZWQuIFNwZWNpbWVuIHRyZWF0ZWQgd2l0aCAxJSBOYU9IIHNob3dlZCBvcHRpbXVtIG1lY2hhbmljYWwgcHJvcGVydGllcy4gSHlkcm9jaGxvcmljIGFjaWQgdHJlYXRtZW50IHJlc3VsdGVkIGluIGRldGVyaW9yYXRpb24gaW4gbWVjaGFuaWNhbCBwcm9wZXJ0aWVzLiDCqSAyMDA5IEVsc2V2aWVyIEx0ZC4gQWxsIHJpZ2h0cyByZXNlcnZlZC4iLCJwdWJsaXNoZXIiOiJFbHNldmllciIsImlzc3VlIjoiNyIsInZvbHVtZSI6IjQwIn0sImlzVGVtcG9yYXJ5IjpmYWxzZX0seyJpZCI6IjhmMTA4MjAxLWM2MGItM2JkYi04ZjlhLTNlMjEyNmNlMTkyMCIsIml0ZW1EYXRhIjp7InR5cGUiOiJhcnRpY2xlLWpvdXJuYWwiLCJpZCI6IjhmMTA4MjAxLWM2MGItM2JkYi04ZjlhLTNlMjEyNmNlMTkyMCIsInRpdGxlIjoiUGh5c2ljby1DaGVtaWNhbCBQcm9wZXJ0aWVzIG9mIEFsa2FsaS1UcmVhdGVkIEFjYWNpYSBsZXVjb3BobG9lYSBGaWJlcnMiLCJhdXRob3IiOlt7ImZhbWlseSI6IkFydGhhbmFyaWVzd2FyYW4iLCJnaXZlbiI6IlYuIFAuIiwicGFyc2UtbmFtZXMiOmZhbHNlLCJkcm9wcGluZy1wYXJ0aWNsZSI6IiIsIm5vbi1kcm9wcGluZy1wYXJ0aWNsZSI6IiJ9LHsiZmFtaWx5IjoiS3VtYXJhdmVsIiwiZ2l2ZW4iOiJBLiIsInBhcnNlLW5hbWVzIjpmYWxzZSwiZHJvcHBpbmctcGFydGljbGUiOiIiLCJub24tZHJvcHBpbmctcGFydGljbGUiOiIifSx7ImZhbWlseSI6IlNhcmF2YW5ha3VtYXIiLCJnaXZlbiI6IlMuIFMuIiwicGFyc2UtbmFtZXMiOmZhbHNlLCJkcm9wcGluZy1wYXJ0aWNsZSI6IiIsIm5vbi1kcm9wcGluZy1wYXJ0aWNsZSI6IiJ9XSwiY29udGFpbmVyLXRpdGxlIjoiSW50ZXJuYXRpb25hbCBKb3VybmFsIG9mIFBvbHltZXIgQW5hbHlzaXMgYW5kIENoYXJhY3Rlcml6YXRpb24iLCJhY2Nlc3NlZCI6eyJkYXRlLXBhcnRzIjpbWzIwMjQsNSwyNl1dfSwiRE9JIjoiMTAuMTA4MC8xMDIzNjY2WC4yMDE1LjEwODExMzMiLCJJU1NOIjoiMTU2MzUzNDEiLCJVUkwiOiJodHRwczovL3d3dy50YW5kZm9ubGluZS5jb20vZG9pL2Ficy8xMC4xMDgwLzEwMjM2NjZYLjIwMTUuMTA4MTEzMyIsImlzc3VlZCI6eyJkYXRlLXBhcnRzIjpbWzIwMTUsMTEsMTddXX0sInBhZ2UiOiI3MDQtNzEzIiwiYWJzdHJhY3QiOiJUaGUgZWNvbG9naWNhbCBjb25zY2lvdXNuZXNzIGluIHRvZGF54oCZcyBoaWdobHkgcG9sbHV0ZWQgd29ybGQgbmVjZXNzaXRhdGVzIHRoZSB1c2Ugb2YgbmF0dXJhbCBtYXRlcmlhbHMgZm9yIGVudmlyb25tZW50YWxseSBmcmllbmRseSBwcm9kdWN0cy4gVG8gcHJlc2VydmUgdGhlIGVudmlyb25tZW50IGZyb20gcGV0cm9sZXVtLWJhc2VkIHByb2R1Li4uIiwicHVibGlzaGVyIjoiVGF5bG9yICYgRnJhbmNpcyIsImlzc3VlIjoiOCIsInZvbHVtZSI6IjIwIiwiY29udGFpbmVyLXRpdGxlLXNob3J0IjoiIn0sImlzVGVtcG9yYXJ5IjpmYWxzZX0seyJpZCI6ImRmZDQwMmJjLTFlYmItM2Q5Ni04YmRkLTFjMzBkYWUzMmNkMSIsIml0ZW1EYXRhIjp7InR5cGUiOiJhcnRpY2xlLWpvdXJuYWwiLCJpZCI6ImRmZDQwMmJjLTFlYmItM2Q5Ni04YmRkLTFjMzBkYWUzMmNkMSIsInRpdGxlIjoiTW9ycGhvbG9naWNhbCwgdGhlcm1hbCBhbmQgbWVjaGFuaWNhbCBjaGFyYWN0ZXJpemF0aW9uIG9mIG9rcmEgKEFiZWxtb3NjaHVzIGVzY3VsZW50dXMpIGZpYnJlcyBhcyBwb3RlbnRpYWwgcmVpbmZvcmNlbWVudCBpbiBwb2x5bWVyIGNvbXBvc2l0ZXMiLCJhdXRob3IiOlt7ImZhbWlseSI6IlJvc2EiLCJnaXZlbiI6Iklnb3IgTWFyaWEiLCJwYXJzZS1uYW1lcyI6ZmFsc2UsImRyb3BwaW5nLXBhcnRpY2xlIjoiIiwibm9uLWRyb3BwaW5nLXBhcnRpY2xlIjoiRGUifSx7ImZhbWlseSI6Iktlbm55IiwiZ2l2ZW4iOiJKb3PDqCBNYXJpYSIsInBhcnNlLW5hbWVzIjpmYWxzZSwiZHJvcHBpbmctcGFydGljbGUiOiIiLCJub24tZHJvcHBpbmctcGFydGljbGUiOiIifSx7ImZhbWlseSI6IlB1Z2xpYSIsImdpdmVuIjoiRGVib3JhIiwicGFyc2UtbmFtZXMiOmZhbHNlLCJkcm9wcGluZy1wYXJ0aWNsZSI6IiIsIm5vbi1kcm9wcGluZy1wYXJ0aWNsZSI6IiJ9LHsiZmFtaWx5IjoiU2FudHVsbGkiLCJnaXZlbiI6IkNhcmxvIiwicGFyc2UtbmFtZXMiOmZhbHNlLCJkcm9wcGluZy1wYXJ0aWNsZSI6IiIsIm5vbi1kcm9wcGluZy1wYXJ0aWNsZSI6IiJ9LHsiZmFtaWx5IjoiU2FyYXNpbmkiLCJnaXZlbiI6IkZhYnJpemlvIiwicGFyc2UtbmFtZXMiOmZhbHNlLCJkcm9wcGluZy1wYXJ0aWNsZSI6IiIsIm5vbi1kcm9wcGluZy1wYXJ0aWNsZSI6IiJ9XSwiY29udGFpbmVyLXRpdGxlIjoiQ29tcG9zaXRlcyBTY2llbmNlIGFuZCBUZWNobm9sb2d5IiwiY29udGFpbmVyLXRpdGxlLXNob3J0IjoiQ29tcG9zIFNjaSBUZWNobm9sIiwiYWNjZXNzZWQiOnsiZGF0ZS1wYXJ0cyI6W1syMDI0LDUsMjZdXX0sIkRPSSI6IjEwLjEwMTYvSi5DT01QU0NJVEVDSC4yMDA5LjA5LjAxMyIsIklTU04iOiIwMjY2LTM1MzgiLCJpc3N1ZWQiOnsiZGF0ZS1wYXJ0cyI6W1syMDEwLDEsMV1dfSwicGFnZSI6IjExNi0xMjIiLCJhYnN0cmFjdCI6Ik9rcmEgdGVjaG5pY2FsIGZpYnJlcyBhcmUgZXh0cmFjdGVkIGZyb20gdGhlIHN0ZW0gb2YgYSBwbGFudCBvZiB0aGUgTWFsdmFjZWFlIGZhbWlseSAoQWJlbG1vc2NodXMgZXNjdWxlbnR1cyksIHdoaWNoIGlzIG9yaWdpbmFsbHkgZnJvbSBFZ3lwdCwgYnV0IGlzIGFsc28gY3JvcHBlZCBpbiBTb3V0aGVybiBBc2lhIGFuZCBlbHNld2hlcmUgZm9yIG51dHJpdGlvbmFsIHB1cnBvc2VzLiBUaGVpciB1c2UgYXMgcG90ZW50aWFsIHJlaW5mb3JjZW1lbnQgaW4gcG9seW1lciBjb21wb3NpdGVzIHJlcXVpcmVzIHRoZSB1bmRlcnN0YW5kaW5nIG9mIHRoZWlyIG1pY3Jvc3RydWN0dXJlIGFuZCBtZWNoYW5pY2FsIHByb3BlcnRpZXMuIFRoaXMgd29yayBpbnZlc3RpZ2F0ZXMgdGhlIG1vcnBob2xvZ3kgb2YgdGhlIHRlY2huaWNhbCBmaWJyZXMgdGhyb3VnaCBvcHRpY2FsIGFuZCBlbGVjdHJvbiBtaWNyb3Njb3B5IGFuZCB0aGVpciB0aGVybWFsIGJlaGF2aW91ciB0aHJvdWdoIHRoZXJtb2dyYXZpbWV0cmljIGFuYWx5c2lzLiBTaW5nbGUgZmlicmUgdGVuc2lsZSB0ZXN0cyB3ZXJlIHBlcmZvcm1lZCBpbiBvcmRlciB0byBvYnRhaW4gdGhlaXIgbWVjaGFuaWNhbCBwcm9wZXJ0aWVzIGFuZCB0aGUgcmVzdWx0cyB3ZXJlIGFuYWx5emVkIHRocm91Z2ggYSB0d28tcGFyYW1ldGVyIFdlaWJ1bGwgZGlzdHJpYnV0aW9uLiBUaGUgZnJhY3R1cmUgbW9kZXMgb2Ygb2tyYSBmaWJyZXMgd2VyZSBhbHNvIGFkZHJlc3NlZC4gwqkgMjAwOSBFbHNldmllciBMdGQuIEFsbCByaWdodHMgcmVzZXJ2ZWQuIiwicHVibGlzaGVyIjoiRWxzZXZpZXIiLCJpc3N1ZSI6IjEiLCJ2b2x1bWUiOiI3MCJ9LCJpc1RlbXBvcmFyeSI6ZmFsc2V9LHsiaWQiOiJiOTNlYjFmMC1lNTA2LTNiZmItODZjMi1mYzNkMzU2NjY3ZTgiLCJpdGVtRGF0YSI6eyJ0eXBlIjoiYXJ0aWNsZS1qb3VybmFsIiwiaWQiOiJiOTNlYjFmMC1lNTA2LTNiZmItODZjMi1mYzNkMzU2NjY3ZTgiLCJ0aXRsZSI6IkNoYXJhY3Rlcml6YXRpb24gb2YgbmV3IG5hdHVyYWwgY2VsbHVsb3NpYyBmYWJyaWMgR3Jld2lhIHRpbGlmb2xpYSIsImF1dGhvciI6W3siZmFtaWx5IjoiSmF5YXJhbXVkdSIsImdpdmVuIjoiSi4iLCJwYXJzZS1uYW1lcyI6ZmFsc2UsImRyb3BwaW5nLXBhcnRpY2xlIjoiIiwibm9uLWRyb3BwaW5nLXBhcnRpY2xlIjoiIn0seyJmYW1pbHkiOiJHdWR1cmkiLCJnaXZlbiI6IkIuIFIuIiwicGFyc2UtbmFtZXMiOmZhbHNlLCJkcm9wcGluZy1wYXJ0aWNsZSI6IiIsIm5vbi1kcm9wcGluZy1wYXJ0aWNsZSI6IiJ9LHsiZmFtaWx5IjoiVmFyYWRhIFJhanVsdSIsImdpdmVuIjoiQS4iLCJwYXJzZS1uYW1lcyI6ZmFsc2UsImRyb3BwaW5nLXBhcnRpY2xlIjoiIiwibm9uLWRyb3BwaW5nLXBhcnRpY2xlIjoiIn1dLCJjb250YWluZXItdGl0bGUiOiJDYXJib2h5ZHJhdGUgUG9seW1lcnMiLCJjb250YWluZXItdGl0bGUtc2hvcnQiOiJDYXJib2h5ZHIgUG9seW0iLCJhY2Nlc3NlZCI6eyJkYXRlLXBhcnRzIjpbWzIwMjQsNSwyNl1dfSwiRE9JIjoiMTAuMTAxNi9KLkNBUkJQT0wuMjAwOS4xMC4wNDYiLCJJU1NOIjoiMDE0NC04NjE3IiwiaXNzdWVkIjp7ImRhdGUtcGFydHMiOltbMjAxMCwzLDE3XV19LCJwYWdlIjoiODQ3LTg1MSIsImFic3RyYWN0IjoiVGhlIG5ldyBuYXR1cmFsIGZhYnJpYyBHcmV3aWEgdGlsaWZsaWEgd2FzIGV4dHJhY3RlZCBmcm9tIGl0cyB0cmVlLiBUaGlzIHVuaWF4aWFsIGZhYnJpYyB3YXMgYW5hbHl6ZWQgYnkgY2hlbWljYWwsIEZvdXJpZXIgdHJhbnNmb3JtIGluZnJhcmVkIHNwZWN0cm9zY29weSwgdGhlcm1vZ3JhdmltZXRyaWMgYW5hbHlzaXMsIFgtcmF5IGRpZmZyYWN0aW9uLCBzY2FubmluZyBlbGVjdHJvbiBtaWNyb3Njb3B5IGFuZCBwb2xhcml6ZWQgb3B0aWNhbCBtaWNyby1zY29waWMgdGVjaG5pcXVlcy4gVGhlIGVmZmVjdCBvZiBhbGthbGkgdHJlYXRtZW50IG9uIHRoZSBtZWNoYW5pY2FsLCBtb3JwaG9sb2dpY2FsLCBhbmQgdGhlcm1hbCBwcm9wZXJ0aWVzIG9mIHRoZSBmYWJyaWMgd2FzIGV4YW1pbmVkLiBUaGUgdGVuc2lsZSBzdHJlbmd0aCwgbW9kdWx1cywgYW5kIHRoZSB0aGVybWFsIHN0YWJpbGl0eSBvZiB0aGUgZmFicmljIHdlcmUgZm91bmQgdG8gaW1wcm92ZSBvbiBhbGthbGkgdHJlYXRtZW50LiBGcm9tIHRoZSBtZWNoYW5pY2FsIGFuZCB0aGVybWFsIGRlZ3JhZGF0aW9uIHN0dWRpZXMgb2YgdGhpcyBmYWJyaWMsIGl0IHdhcyBjb25jbHVkZWQgdGhhdCB0aGUgZmFicmljIGNhbiBiZSB1c2VkIGFzIHJlaW5mb3JjZW1lbnQgaW4gdGhlIHByZXBhcmF0aW9uIG9mIGdyZWVuIGNvbXBvc2l0ZXMgYW5kIGZvciBvdGhlciBoaWdoLXZhbHVlIGZhYnJpYyBhcHBsaWNhdGlvbnMuIMKpIDIwMDkgRWxzZXZpZXIgTHRkLiBBbGwgcmlnaHRzIHJlc2VydmVkLiIsInB1Ymxpc2hlciI6IkVsc2V2aWVyIiwiaXNzdWUiOiI0Iiwidm9sdW1lIjoiNzkifSwiaXNUZW1wb3JhcnkiOmZhbHNlfSx7ImlkIjoiZmE5ZjViY2MtNGQ5MC0zMjFkLTg1MzgtMjFiYTBjMDBjNzgzIiwiaXRlbURhdGEiOnsidHlwZSI6ImFydGljbGUtam91cm5hbCIsImlkIjoiZmE5ZjViY2MtNGQ5MC0zMjFkLTg1MzgtMjFiYTBjMDBjNzgzIiwidGl0bGUiOiJQcmVwYXJhdGlvbiBhbmQgY2hhcmFjdGVyaXphdGlvbiBvZiBjZWxsdWxvc2UgbmFub2ZpYmVycyBmcm9tIHBhcnRseSBtZXJjZXJpemVkIGNvdHRvbiBieSBtaXhlZCBhY2lkIGh5ZHJvbHlzaXMiLCJhdXRob3IiOlt7ImZhbWlseSI6IkxpIiwiZ2l2ZW4iOiJZYW4iLCJwYXJzZS1uYW1lcyI6ZmFsc2UsImRyb3BwaW5nLXBhcnRpY2xlIjoiIiwibm9uLWRyb3BwaW5nLXBhcnRpY2xlIjoiIn0seyJmYW1pbHkiOiJMaSIsImdpdmVuIjoiR3Vvemh1IiwicGFyc2UtbmFtZXMiOmZhbHNlLCJkcm9wcGluZy1wYXJ0aWNsZSI6IiIsIm5vbi1kcm9wcGluZy1wYXJ0aWNsZSI6IiJ9LHsiZmFtaWx5IjoiWm91IiwiZ2l2ZW4iOiJZdW5saW5nIiwicGFyc2UtbmFtZXMiOmZhbHNlLCJkcm9wcGluZy1wYXJ0aWNsZSI6IiIsIm5vbi1kcm9wcGluZy1wYXJ0aWNsZSI6IiJ9LHsiZmFtaWx5IjoiWmhvdSIsImdpdmVuIjoiUWluZ2p1biIsInBhcnNlLW5hbWVzIjpmYWxzZSwiZHJvcHBpbmctcGFydGljbGUiOiIiLCJub24tZHJvcHBpbmctcGFydGljbGUiOiIifSx7ImZhbWlseSI6IkxpYW4iLCJnaXZlbiI6IlhpYW94dWUiLCJwYXJzZS1uYW1lcyI6ZmFsc2UsImRyb3BwaW5nLXBhcnRpY2xlIjoiIiwibm9uLWRyb3BwaW5nLXBhcnRpY2xlIjoiIn1dLCJjb250YWluZXItdGl0bGUiOiJDZWxsdWxvc2UiLCJhY2Nlc3NlZCI6eyJkYXRlLXBhcnRzIjpbWzIwMjQsNSwyNl1dfSwiRE9JIjoiMTAuMTAwNy9TMTA1NzAtMDEzLTAxNDYtNi9NRVRSSUNTIiwiSVNTTiI6IjA5NjkwMjM5IiwiVVJMIjoiaHR0cHM6Ly9saW5rLnNwcmluZ2VyLmNvbS9hcnRpY2xlLzEwLjEwMDcvczEwNTcwLTAxMy0wMTQ2LTYiLCJpc3N1ZWQiOnsiZGF0ZS1wYXJ0cyI6W1syMDE0LDIsMThdXX0sInBhZ2UiOiIzMDEtMzA5IiwiYWJzdHJhY3QiOiJDZWxsdWxvc2UgbmFub2ZpYmVycyB3aXRoIGEgZGlhbWV0ZXIgb2YgNzAgbm0gYW5kIGxlbmd0aHMgb2YgYXBwcm94aW1hdGVseSA0MDAgbm0gd2VyZSBmYWJyaWNhdGVkIGZyb20gcGFydGx5IG1lcmNlcml6ZWQgY290dG9uIGZpYmVycyBieSBhY2lkIGh5ZHJvbHlzaXMuIE1vcnBob2xvZ2ljYWwgZXZvbHV0aW9uIG9mIHRoZSBoeWRyb2x5emVkIGNvdHRvbiBmaWJlcnMgd2FzIGludmVzdGlnYXRlZCBieSBwb3dkZXIgWC1yYXkgZGlmZnJhY3Rpb24sIEZvdXJpZXIgdHJhbnNmb3JtIGluZnJhcmVkIGFuYWx5c2lzIGFuZCBmaWVsZCBlbWlzc2lvbiBzY2FubmluZyBlbGVjdHJvbiBtaWNyb3Njb3B5LiBUaGUgWFJEIHJlc3VsdHMgc2hvdyB0aGF0IHRoZSBjZWxsdWxvc2UgSSB3YXMgcGFydGlhbGx5IHRyYW5zZm9ybWVkIGludG8gY2VsbHVsb3NlIElJIGJ5IHRyZWF0bWVudCB3aXRoIDE1ICUgTmFPSCBhdCAxNTDCsCBmb3IgMyBoLiBUaGUgY3J5c3RhbGxpbml0eSBvZiB0aGlzIHBhcnRpYWxseSBtZXJjZXJpemVkIHNhbXBsZSB3YXMgbG93ZXIgdGhhbiB0aGUgc2FtcGxlcyB0aGF0IHdlcmUgY29udmVydGVkIGNvbXBsZXRlbHkgdG8gY2VsbHVsb3NlIElJIGJ5IGhpZ2hlciBjb25jZW50cmF0aW9ucyBvZiBOYU9ILiBUaGUgaW50ZW5zaXRpZXMgb2YgYWxsIG9mIHRoZSBkaWZmcmFjdGlvbiBwZWFrcyB3ZXJlIG5vdGljZWFibHkgaW5jcmVhc2VkIHdpdGggaW5jcmVhc2VkIGh5ZHJvbHlzaXMgdGltZS4gRm91cmllciB0cmFuc2Zvcm0gaW5mcmFyZWQgcmVzdWx0cyByZXZlYWxlZCB0aGF0IHRoZSBjaGVtaWNhbCBjb21wb3NpdGlvbiBvZiB0aGUgcmVtYWluaW5nIG5hbm9maWJlcnMgb2YgY2VsbHVsb3NlIEkgYW5kIElJIGhhZCBubyBvYnNlcnZhYmxlIGNoYW5nZSBhZnRlciBhY2lkaWMgaHlkcm9seXNpcywgYW5kIHRoZXJlIHdhcyBubyBkaWZmZXJlbmNlIGJldHdlZW4gdGhlIGh5ZHJvbHlzaXMgcmF0ZXMgZm9yIGNlbGx1bG9zZSBJIG9yIElJLiBUaGUgZm9ybWF0aW9uIG9mIGNlbGx1bG9zZSBuYW5vZmliZXJzIGludm9sdmVzIHRocmVlIHN0YWdlczogbmV0LWxpa2UgbWljcm9maWJyaWwgZm9ybWF0aW9uLCB0aGVuIHNob3J0IG1pY3JvZmlicmlscyBhbmQgZmluYWxseSBuYW5vZmliZXJzLiDCqSAyMDEzIFNwcmluZ2VyIFNjaWVuY2UrQnVzaW5lc3MgTWVkaWEgRG9yZHJlY2h0LiIsInB1Ymxpc2hlciI6IlNwcmluZ2VyIiwiaXNzdWUiOiIxIiwidm9sdW1lIjoiMjEiLCJjb250YWluZXItdGl0bGUtc2hvcnQiOiIifSwiaXNUZW1wb3JhcnkiOmZhbHNlfSx7ImlkIjoiNzBkZTA1MjAtYTVjMi0zN2QyLWIwNDItZTFjZjVlYjczNTM5IiwiaXRlbURhdGEiOnsidHlwZSI6ImFydGljbGUtam91cm5hbCIsImlkIjoiNzBkZTA1MjAtYTVjMi0zN2QyLWIwNDItZTFjZjVlYjczNTM5IiwidGl0bGUiOiJFeHRyYWN0aW9uIGFuZCBDaGFyYWN0ZXJpemF0aW9uIG9mIE5hdHVyYWwgQ2VsbHVsb3NlIEZpYmVycyBmcm9tIE1haXplIFRhc3NlbCIsImF1dGhvciI6W3siZmFtaWx5IjoiTWFlcGEiLCJnaXZlbiI6IkMuIEUuIiwicGFyc2UtbmFtZXMiOmZhbHNlLCJkcm9wcGluZy1wYXJ0aWNsZSI6IiIsIm5vbi1kcm9wcGluZy1wYXJ0aWNsZSI6IiJ9LHsiZmFtaWx5IjoiSmF5YXJhbXVkdSIsImdpdmVuIjoiSi4iLCJwYXJzZS1uYW1lcyI6ZmFsc2UsImRyb3BwaW5nLXBhcnRpY2xlIjoiIiwibm9uLWRyb3BwaW5nLXBhcnRpY2xlIjoiIn0seyJmYW1pbHkiOiJPa29ua3dvIiwiZ2l2ZW4iOiJKLiBPLiIsInBhcnNlLW5hbWVzIjpmYWxzZSwiZHJvcHBpbmctcGFydGljbGUiOiIiLCJub24tZHJvcHBpbmctcGFydGljbGUiOiIifSx7ImZhbWlseSI6IlJheSIsImdpdmVuIjoiUy4gUy4iLCJwYXJzZS1uYW1lcyI6ZmFsc2UsImRyb3BwaW5nLXBhcnRpY2xlIjoiIiwibm9uLWRyb3BwaW5nLXBhcnRpY2xlIjoiIn0seyJmYW1pbHkiOiJTYWRpa3UiLCJnaXZlbiI6IkUuIFIuIiwicGFyc2UtbmFtZXMiOmZhbHNlLCJkcm9wcGluZy1wYXJ0aWNsZSI6IiIsIm5vbi1kcm9wcGluZy1wYXJ0aWNsZSI6IiJ9LHsiZmFtaWx5IjoiUmFtb250amEiLCJnaXZlbiI6IkouIiwicGFyc2UtbmFtZXMiOmZhbHNlLCJkcm9wcGluZy1wYXJ0aWNsZSI6IiIsIm5vbi1kcm9wcGluZy1wYXJ0aWNsZSI6IiJ9XSwiY29udGFpbmVyLXRpdGxlIjoiSW50ZXJuYXRpb25hbCBKb3VybmFsIG9mIFBvbHltZXIgQW5hbHlzaXMgYW5kIENoYXJhY3Rlcml6YXRpb24iLCJhY2Nlc3NlZCI6eyJkYXRlLXBhcnRzIjpbWzIwMjQsNSwyNl1dfSwiRE9JIjoiMTAuMTA4MC8xMDIzNjY2WC4yMDE0Ljk2MTExOCIsIklTU04iOiIxMDIzLTY2NlgiLCJpc3N1ZWQiOnsiZGF0ZS1wYXJ0cyI6W1syMDE1LDEsMV1dfSwicGFnZSI6Ijk5LTEwOSIsImFic3RyYWN0IjoiVGhpcyBhcnRpY2xlIHJlcG9ydHMgb24gdGhlIGV4dHJhY3Rpb24gYW5kIGNoYXJhY3Rlcml6YXRpb24gb2Ygbm92ZWwgbmF0dXJhbCBjZWxsdWxvc2UgZmliZXJzIG9idGFpbmVkIGZyb20gdGhlIG1haXplICh0YXNzZWwpIHBsYW50LiBDZWxsdWxvc2Ugd2FzIGV4dHJhY3RlZCBmcm9tIHRoZSBhZ3JpY3VsdHVyYWwgcmVzaWR1ZSAod2FzdGUgYmlvbWF0ZXJpYWwpIG9mIG1haXplIHRhc3NlbC4gVGhlIG1haXplIHRhc3NlbCBmaWJlcnMgd2VyZSBvYnRhaW5lZCBhZnRlciB0cmVhdG1lbnQgd2l0aCBOYU9IIGFuZCB3ZXJlIGNhcmVmdWxseSBjaGFyYWN0ZXJpemVkIHdoaWxlIHRoZSBjaGVtaWNhbCBjb21wb3NpdGlvbiB3YXMgZGV0ZXJtaW5lZC4gVGhlIGNoZW1pY2FsIGNvbXBvc2l0aW9uIG9mIHRoZSBtYWl6ZSB0YXNzZWwgZmliZXJzIHNob3dlZCB0aGF0IHRoZSBjZWxsdWxvc2UgY29udGVudCBpbmNyZWFzZWQgZnJvbSA0MSUgdG8gNTYlLCBmb2xsb3dpbmcgYWxrYWxpIHRyZWF0bWVudC4gRlQtSVIgc3BlY3Ryb3Njb3BpYyBhbmFseXNpcyBvZiBtYWl6ZSB0YXNzZWwgZmliZXJzIGNvbmZpcm1lZCB0aGF0IHRoaXMgY2hlbWljYWwgdHJlYXRtZW50IGFsc28gc2hvd3MgdGhlIHdheSB0byBwYXJ0aWFsIGVsaW1pbmF0aW9uIG9mIGhlbWljZWxsdWxvc2VzIGFuZCBsaWduaW4gZnJvbSB0aGUgc3RydWN0dXJlIG9mIHRoZSBtYWl6ZSB0YXNzZWwgZmliZXJzLiBYLXJheSBkaWZmcmFjdGlvbiByZXN1bHRzIGluZGljYXRlZCB0aGF0IHRoaXMgcHJvY2VzcyByZXN1bHRlZCBpbiBlbmhhbmNlZCBjcnlzdGFsbGluaXR5IG9mIHRoZSBtYWl6ZSB0YXNzZWwgZmliZXJzLiBUaGUgdGhlcm1hbCBwcm9wZXJ0aWVzIG9mIHRoZSBtYWl6ZSB0YXNzZWwgZmliZXJzIHdlcmUgc3R1ZGllZCBieSB0aGUgVEdBIHRlY2huaXF1ZSBhbmQgd2VyZSBmb3VuZCB0byBoYXZlIGltcHJvdmVkIHNpZ25pZmljYW50bHkuIFRoZSBkZWdyYWRhdGlvbiB0ZW1wZXJhdHVyZSBvZiB0aGUgYWxrYWxpLXRyZWF0ZWQgbWFpemUgdGFzc2VsIGZpYmVyIGlzIGhpZ2hlciB0aGFuIHRoYXQgb2YgdGhlIHVudHJlYXRlZCBtYWl6ZSB0YXNzZWwgZmliZXJzLiBUaGlzIHZhbHVlIGNvbnZpbmNpbmdseSBzaG93ZWQgdGhlIHBvdGVudGlhbCBvZiBtYWl6ZSB0YXNzZWwgZmliZXJzIGZvciB1c2UgaW4gcmVpbmZvcmNlZCBiaW9jb21wb3NpdGVzIGFuZCB3YXN0ZSB3YXRlciB0cmVhdG1lbnQuIiwicHVibGlzaGVyIjoiQmVsbHdldGhlciBQdWJsaXNoaW5nLCBMdGQuIiwiaXNzdWUiOiIyIiwidm9sdW1lIjoiMjAiLCJjb250YWluZXItdGl0bGUtc2hvcnQiOiIifSwiaXNUZW1wb3JhcnkiOmZhbHNlfSx7ImlkIjoiNGJiZGE4N2UtNTc2Zi0zMWRkLTk0YzAtNmVkN2U4NzMxM2QxIiwiaXRlbURhdGEiOnsidHlwZSI6ImFydGljbGUtam91cm5hbCIsImlkIjoiNGJiZGE4N2UtNTc2Zi0zMWRkLTk0YzAtNmVkN2U4NzMxM2QxIiwidGl0bGUiOiJTeW50aGVzaXMgb2YgTmFuby1DZWxsdWxvc2UgZnJvbSBPa3JhIEZpYnJlIGFuZCBGVElSIGFzIFdlbGwgYXMgTW9ycGhvbG9naWNhbCBTdHVkaWVzIG9uIEl0IiwiYXV0aG9yIjpbeyJmYW1pbHkiOiJSYWhtYW4iLCJnaXZlbiI6Ik1kLiBNYWhtdWR1ciIsInBhcnNlLW5hbWVzIjpmYWxzZSwiZHJvcHBpbmctcGFydGljbGUiOiIiLCJub24tZHJvcHBpbmctcGFydGljbGUiOiIifSx7ImZhbWlseSI6Ik1hbmlydXp6YW1hbiIsImdpdmVuIjoiTW9oZCIsInBhcnNlLW5hbWVzIjpmYWxzZSwiZHJvcHBpbmctcGFydGljbGUiOiIiLCJub24tZHJvcHBpbmctcGFydGljbGUiOiIifSx7ImZhbWlseSI6IklzbGFtIiwiZ2l2ZW4iOiJNZC4gUmFzaGlkdWwiLCJwYXJzZS1uYW1lcyI6ZmFsc2UsImRyb3BwaW5nLXBhcnRpY2xlIjoiIiwibm9uLWRyb3BwaW5nLXBhcnRpY2xlIjoiIn0seyJmYW1pbHkiOiJSYWhtYW4iLCJnaXZlbiI6Ik1kLiBTYWlmdXIiLCJwYXJzZS1uYW1lcyI6ZmFsc2UsImRyb3BwaW5nLXBhcnRpY2xlIjoiIiwibm9uLWRyb3BwaW5nLXBhcnRpY2xlIjoiIn1dLCJjb250YWluZXItdGl0bGUiOiJBbWVyaWNhbiBKb3VybmFsIG9mIFBvbHltZXIgU2NpZW5jZSBhbmQgVGVjaG5vbG9neSIsIkRPSSI6IjEwLjExNjQ4L2ouYWpwc3QuMjAxODA0MDIuMTEiLCJJU1NOIjoiMjU3NS01OTg2IiwiVVJMIjoiaHR0cHM6Ly9kb2kub3JnLzEwLjExNjQ4L2ouYWpwc3QuMjAxODA0MDIuMTEiLCJpc3N1ZWQiOnsiZGF0ZS1wYXJ0cyI6W1syMDE5LDEsN11dfSwicGFnZSI6IjQyLTUyIiwiYWJzdHJhY3QiOiJOYW5vLWNlbGx1bG9zZSB3YXMgZXh0cmFjdGVkIGZyb20gT2tyYSBmaWJlciBieSB2YXJpb3VzIGNoZW1pY2FsIHRyZWF0bWVudCBzdWNoIGFzIGFsa2FsaSB0cmVhdG1lbnQsIGJsZWFjaGluZyBhbmQgdGhlbiBieSBhY2lkIGh5ZHJvbHlzaXMuIFRoZSBmaW5hbCBwcm9kdWN0cyB3ZXJlIGNoYXJhY3Rlcml6ZWQgYnkgbWVhbnMgb2YgSW5mcmFyZWQgU3BlY3Ryb3Njb3B5IChGVElSKSBhbmQgU2Nhbm5pbmcgRWxlY3Ryb24gTWljcm9zY29wZSAoU0VNKS4gRlRJUiByZXN1bHRzIHNob3dlZCB0aGF0IHRoZSBoZW1pY2VsbHVsb3NlcyBhbmQgbGlnbmluIHdlcmUgcmVtb3ZlZCBmcm9tIHRoZSBleHRyYWN0ZWQgbmFuby1jZWxsdWxvc2UuIE9uIHRoZSBvdGhlciBoYW5kLCBTRU0gYW5hbHlzaXMgc2hvd2VkIHRoYXQgdGhlIHN1cmZhY2UgbW9ycGhvbG9neSBvZiByYXcgZmliZXIsIGJsZWFjaGVkIGZpYmVyLCBhbGthbGkgdHJlYXRlZCBmaWJlciBhbmQgbmFuby1jZWxsdWxvc2ljIGZpYmVyLiBUaGUgc3VyZmFjZSBvZiByYXcgZmliZXIgd2FzIHJvdWdoLCBub3QgcGxhaW4gYW5kIHNtb290aCBidXQgdGhlIHN1cmZhY2Ugb2YgQ3J5c3RhbGxpbmUgTmFubyBDZWxsb2xvc2UgKENOQykgYmVjYW1lIHBsYWluLCBzbW9vdGggYW5kIG5vdCByb3VnaCBmb3IgdGhlIHJlbW92aW5nIG9mIGxpZ25pbiBhbmQgZmF0dHkgYW5kIHdheHkgbWF0ZXJpYWxzIGZyb20gaXQgYW5kIHNpbXVsdGFuZW91c2x5IHRoZXJlIGlzIGEgaG9uZXkgY29tYiBzdHJ1Y3R1cmUgYXBwZWFyZWQgd2hpY2ggd2lsbCBiZSB2ZXJ5IGhlbHBmdWwgZm9yIHByb2R1Y2luZyBuYW5vIGNvbXBvc2l0ZXMgd2l0aCBwb2x5bWVyaWMgbWF0ZXJpYWxzLiBTaXplIG9mIHRoZSBva3JhIGZpYmVyIHdhcyBjZWxsdWxvc2UgcmVkdWNlZCBpbnRvIG5hbm8tc2l6ZWQgcGFydGljbGVzLiIsInB1Ymxpc2hlciI6IlNjaWVuY2UgUHVibGlzaGluZyBHcm91cCIsImlzc3VlIjoiMiIsInZvbHVtZSI6IjQiLCJjb250YWluZXItdGl0bGUtc2hvcnQiOiIifSwiaXNUZW1wb3JhcnkiOmZhbHNlfV19"/>
          <w:id w:val="-183597821"/>
          <w:placeholder>
            <w:docPart w:val="94571027926B4E528A3C9EA74BE49B3E"/>
          </w:placeholder>
        </w:sdtPr>
        <w:sdtEndPr>
          <w:rPr>
            <w:color w:val="000000"/>
          </w:rPr>
        </w:sdtEndPr>
        <w:sdtContent>
          <w:r w:rsidRPr="00B236DE">
            <w:rPr>
              <w:rFonts w:ascii="Times New Roman" w:hAnsi="Times New Roman" w:cs="Times New Roman"/>
              <w:color w:val="00B0F0"/>
            </w:rPr>
            <w:t xml:space="preserve"> </w:t>
          </w:r>
        </w:sdtContent>
      </w:sdt>
      <w:r w:rsidRPr="00B236D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7033" w:rsidRPr="00B236DE" w14:paraId="2D897C30" w14:textId="77777777" w:rsidTr="004018B6">
        <w:tc>
          <w:tcPr>
            <w:tcW w:w="3116" w:type="dxa"/>
          </w:tcPr>
          <w:p w14:paraId="3E7ECDB3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Particular peaks (cm</w:t>
            </w:r>
            <w:r w:rsidRPr="00B236DE">
              <w:rPr>
                <w:rFonts w:ascii="Times New Roman" w:hAnsi="Times New Roman" w:cs="Times New Roman"/>
                <w:b/>
                <w:bCs/>
                <w:vertAlign w:val="superscript"/>
              </w:rPr>
              <w:t>− 1</w:t>
            </w:r>
            <w:r w:rsidRPr="00B236D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</w:tcPr>
          <w:p w14:paraId="21A61828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 xml:space="preserve">Intensity type </w:t>
            </w:r>
          </w:p>
        </w:tc>
        <w:tc>
          <w:tcPr>
            <w:tcW w:w="3117" w:type="dxa"/>
          </w:tcPr>
          <w:p w14:paraId="7BF97EFC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Responsible group</w:t>
            </w:r>
          </w:p>
        </w:tc>
      </w:tr>
      <w:tr w:rsidR="009E7033" w:rsidRPr="00B236DE" w14:paraId="12EA5F11" w14:textId="77777777" w:rsidTr="004018B6">
        <w:tc>
          <w:tcPr>
            <w:tcW w:w="3116" w:type="dxa"/>
          </w:tcPr>
          <w:p w14:paraId="0E6E13FC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3700–3400 </w:t>
            </w:r>
          </w:p>
        </w:tc>
        <w:tc>
          <w:tcPr>
            <w:tcW w:w="3117" w:type="dxa"/>
          </w:tcPr>
          <w:p w14:paraId="30015628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Broad &amp; </w:t>
            </w:r>
            <w:proofErr w:type="gramStart"/>
            <w:r w:rsidRPr="00B236DE">
              <w:rPr>
                <w:rFonts w:ascii="Times New Roman" w:hAnsi="Times New Roman" w:cs="Times New Roman"/>
              </w:rPr>
              <w:t>Stretching</w:t>
            </w:r>
            <w:proofErr w:type="gramEnd"/>
          </w:p>
        </w:tc>
        <w:tc>
          <w:tcPr>
            <w:tcW w:w="3117" w:type="dxa"/>
          </w:tcPr>
          <w:p w14:paraId="3E530B6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–</w:t>
            </w:r>
            <w:proofErr w:type="gramStart"/>
            <w:r w:rsidRPr="00B236DE">
              <w:rPr>
                <w:rFonts w:ascii="Times New Roman" w:hAnsi="Times New Roman" w:cs="Times New Roman"/>
              </w:rPr>
              <w:t>OH</w:t>
            </w:r>
            <w:proofErr w:type="gramEnd"/>
            <w:r w:rsidRPr="00B236DE">
              <w:rPr>
                <w:rFonts w:ascii="Times New Roman" w:hAnsi="Times New Roman" w:cs="Times New Roman"/>
              </w:rPr>
              <w:t xml:space="preserve"> of α-cellulose</w:t>
            </w:r>
          </w:p>
        </w:tc>
      </w:tr>
      <w:tr w:rsidR="009E7033" w:rsidRPr="00B236DE" w14:paraId="1DF546B1" w14:textId="77777777" w:rsidTr="004018B6">
        <w:tc>
          <w:tcPr>
            <w:tcW w:w="3116" w:type="dxa"/>
          </w:tcPr>
          <w:p w14:paraId="444DDC6D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3400–3200 </w:t>
            </w:r>
          </w:p>
        </w:tc>
        <w:tc>
          <w:tcPr>
            <w:tcW w:w="3117" w:type="dxa"/>
          </w:tcPr>
          <w:p w14:paraId="7A0E25D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0BCEF763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N–H/ </w:t>
            </w:r>
            <w:r w:rsidRPr="00B236DE">
              <w:rPr>
                <w:rFonts w:ascii="Times New Roman" w:hAnsi="Times New Roman" w:cs="Times New Roman"/>
              </w:rPr>
              <w:sym w:font="Symbol" w:char="F02D"/>
            </w:r>
            <w:r w:rsidRPr="00B236DE">
              <w:rPr>
                <w:rFonts w:ascii="Times New Roman" w:hAnsi="Times New Roman" w:cs="Times New Roman"/>
              </w:rPr>
              <w:t>NH2 of Amine</w:t>
            </w:r>
          </w:p>
        </w:tc>
      </w:tr>
      <w:tr w:rsidR="009E7033" w:rsidRPr="00B236DE" w14:paraId="6993E305" w14:textId="77777777" w:rsidTr="004018B6">
        <w:tc>
          <w:tcPr>
            <w:tcW w:w="3116" w:type="dxa"/>
          </w:tcPr>
          <w:p w14:paraId="65A5B0D7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3500 </w:t>
            </w:r>
          </w:p>
        </w:tc>
        <w:tc>
          <w:tcPr>
            <w:tcW w:w="3117" w:type="dxa"/>
          </w:tcPr>
          <w:p w14:paraId="207E1F52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21843FE4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N–H from Amide</w:t>
            </w:r>
          </w:p>
        </w:tc>
      </w:tr>
      <w:tr w:rsidR="009E7033" w:rsidRPr="00B236DE" w14:paraId="0C36156E" w14:textId="77777777" w:rsidTr="004018B6">
        <w:tc>
          <w:tcPr>
            <w:tcW w:w="3116" w:type="dxa"/>
          </w:tcPr>
          <w:p w14:paraId="697924CF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3100–3000 </w:t>
            </w:r>
          </w:p>
        </w:tc>
        <w:tc>
          <w:tcPr>
            <w:tcW w:w="3117" w:type="dxa"/>
          </w:tcPr>
          <w:p w14:paraId="67860BEA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1C83ED5F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sym w:font="Symbol" w:char="F02D"/>
            </w:r>
            <w:r w:rsidRPr="00B236DE">
              <w:rPr>
                <w:rFonts w:ascii="Times New Roman" w:hAnsi="Times New Roman" w:cs="Times New Roman"/>
              </w:rPr>
              <w:t>C==C–</w:t>
            </w:r>
          </w:p>
        </w:tc>
      </w:tr>
      <w:tr w:rsidR="009E7033" w:rsidRPr="00B236DE" w14:paraId="787B17A6" w14:textId="77777777" w:rsidTr="004018B6">
        <w:tc>
          <w:tcPr>
            <w:tcW w:w="3116" w:type="dxa"/>
          </w:tcPr>
          <w:p w14:paraId="11E0CE1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2960–2840 </w:t>
            </w:r>
          </w:p>
        </w:tc>
        <w:tc>
          <w:tcPr>
            <w:tcW w:w="3117" w:type="dxa"/>
          </w:tcPr>
          <w:p w14:paraId="78500E5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32441234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–H</w:t>
            </w:r>
          </w:p>
        </w:tc>
      </w:tr>
      <w:tr w:rsidR="009E7033" w:rsidRPr="00B236DE" w14:paraId="2C9C687F" w14:textId="77777777" w:rsidTr="004018B6">
        <w:tc>
          <w:tcPr>
            <w:tcW w:w="3116" w:type="dxa"/>
          </w:tcPr>
          <w:p w14:paraId="25473571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2590–2540 </w:t>
            </w:r>
          </w:p>
        </w:tc>
        <w:tc>
          <w:tcPr>
            <w:tcW w:w="3117" w:type="dxa"/>
          </w:tcPr>
          <w:p w14:paraId="37D9E686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Broad &amp; stretching</w:t>
            </w:r>
          </w:p>
        </w:tc>
        <w:tc>
          <w:tcPr>
            <w:tcW w:w="3117" w:type="dxa"/>
          </w:tcPr>
          <w:p w14:paraId="3D6D7E8B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–H</w:t>
            </w:r>
          </w:p>
        </w:tc>
      </w:tr>
      <w:tr w:rsidR="009E7033" w:rsidRPr="00B236DE" w14:paraId="2D58F69C" w14:textId="77777777" w:rsidTr="004018B6">
        <w:tc>
          <w:tcPr>
            <w:tcW w:w="3116" w:type="dxa"/>
          </w:tcPr>
          <w:p w14:paraId="0761AD5A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760–1710 </w:t>
            </w:r>
          </w:p>
        </w:tc>
        <w:tc>
          <w:tcPr>
            <w:tcW w:w="3117" w:type="dxa"/>
          </w:tcPr>
          <w:p w14:paraId="494407AC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51E7313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–C==O of hemicelluloses</w:t>
            </w:r>
          </w:p>
        </w:tc>
      </w:tr>
      <w:tr w:rsidR="009E7033" w:rsidRPr="00B236DE" w14:paraId="5128AA74" w14:textId="77777777" w:rsidTr="004018B6">
        <w:tc>
          <w:tcPr>
            <w:tcW w:w="3116" w:type="dxa"/>
          </w:tcPr>
          <w:p w14:paraId="48F98567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685–1655 </w:t>
            </w:r>
          </w:p>
        </w:tc>
        <w:tc>
          <w:tcPr>
            <w:tcW w:w="3117" w:type="dxa"/>
          </w:tcPr>
          <w:p w14:paraId="277FAC3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tretching</w:t>
            </w:r>
          </w:p>
        </w:tc>
        <w:tc>
          <w:tcPr>
            <w:tcW w:w="3117" w:type="dxa"/>
          </w:tcPr>
          <w:p w14:paraId="67FF889C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α, β – unsaturation</w:t>
            </w:r>
          </w:p>
        </w:tc>
      </w:tr>
      <w:tr w:rsidR="009E7033" w:rsidRPr="00B236DE" w14:paraId="545CDDC2" w14:textId="77777777" w:rsidTr="004018B6">
        <w:tc>
          <w:tcPr>
            <w:tcW w:w="3116" w:type="dxa"/>
          </w:tcPr>
          <w:p w14:paraId="201FFF8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690–1640 </w:t>
            </w:r>
          </w:p>
        </w:tc>
        <w:tc>
          <w:tcPr>
            <w:tcW w:w="3117" w:type="dxa"/>
          </w:tcPr>
          <w:p w14:paraId="069BB525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1E80F5A8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–N==O</w:t>
            </w:r>
          </w:p>
        </w:tc>
      </w:tr>
      <w:tr w:rsidR="009E7033" w:rsidRPr="00B236DE" w14:paraId="34B9A762" w14:textId="77777777" w:rsidTr="004018B6">
        <w:tc>
          <w:tcPr>
            <w:tcW w:w="3116" w:type="dxa"/>
          </w:tcPr>
          <w:p w14:paraId="09B4505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600-1560 </w:t>
            </w:r>
          </w:p>
        </w:tc>
        <w:tc>
          <w:tcPr>
            <w:tcW w:w="3117" w:type="dxa"/>
          </w:tcPr>
          <w:p w14:paraId="657BE76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tretching</w:t>
            </w:r>
          </w:p>
        </w:tc>
        <w:tc>
          <w:tcPr>
            <w:tcW w:w="3117" w:type="dxa"/>
          </w:tcPr>
          <w:p w14:paraId="5D698900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==O (Amide)</w:t>
            </w:r>
          </w:p>
        </w:tc>
      </w:tr>
      <w:tr w:rsidR="009E7033" w:rsidRPr="00B236DE" w14:paraId="3CC7654B" w14:textId="77777777" w:rsidTr="004018B6">
        <w:tc>
          <w:tcPr>
            <w:tcW w:w="3116" w:type="dxa"/>
          </w:tcPr>
          <w:p w14:paraId="5157210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1600–1450</w:t>
            </w:r>
          </w:p>
        </w:tc>
        <w:tc>
          <w:tcPr>
            <w:tcW w:w="3117" w:type="dxa"/>
          </w:tcPr>
          <w:p w14:paraId="169B263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591604EA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==C</w:t>
            </w:r>
          </w:p>
        </w:tc>
      </w:tr>
      <w:tr w:rsidR="009E7033" w:rsidRPr="00B236DE" w14:paraId="4FEA6697" w14:textId="77777777" w:rsidTr="004018B6">
        <w:tc>
          <w:tcPr>
            <w:tcW w:w="3116" w:type="dxa"/>
          </w:tcPr>
          <w:p w14:paraId="4885B162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480–1400 </w:t>
            </w:r>
          </w:p>
        </w:tc>
        <w:tc>
          <w:tcPr>
            <w:tcW w:w="3117" w:type="dxa"/>
          </w:tcPr>
          <w:p w14:paraId="4BF2CCD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ymmetric bending</w:t>
            </w:r>
          </w:p>
        </w:tc>
        <w:tc>
          <w:tcPr>
            <w:tcW w:w="3117" w:type="dxa"/>
          </w:tcPr>
          <w:p w14:paraId="3CA98F47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H2</w:t>
            </w:r>
          </w:p>
        </w:tc>
      </w:tr>
      <w:tr w:rsidR="009E7033" w:rsidRPr="00B236DE" w14:paraId="4F1D9561" w14:textId="77777777" w:rsidTr="004018B6">
        <w:tc>
          <w:tcPr>
            <w:tcW w:w="3116" w:type="dxa"/>
          </w:tcPr>
          <w:p w14:paraId="6E6E99DA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567,1380 </w:t>
            </w:r>
          </w:p>
        </w:tc>
        <w:tc>
          <w:tcPr>
            <w:tcW w:w="3117" w:type="dxa"/>
          </w:tcPr>
          <w:p w14:paraId="241128B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tretching</w:t>
            </w:r>
          </w:p>
        </w:tc>
        <w:tc>
          <w:tcPr>
            <w:tcW w:w="3117" w:type="dxa"/>
          </w:tcPr>
          <w:p w14:paraId="415403AB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NO2</w:t>
            </w:r>
          </w:p>
        </w:tc>
      </w:tr>
      <w:tr w:rsidR="009E7033" w:rsidRPr="00B236DE" w14:paraId="4D9C444E" w14:textId="77777777" w:rsidTr="004018B6">
        <w:tc>
          <w:tcPr>
            <w:tcW w:w="3116" w:type="dxa"/>
          </w:tcPr>
          <w:p w14:paraId="3CF8976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Above 1500 </w:t>
            </w:r>
          </w:p>
        </w:tc>
        <w:tc>
          <w:tcPr>
            <w:tcW w:w="3117" w:type="dxa"/>
          </w:tcPr>
          <w:p w14:paraId="27D56393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Broad &amp; stretching</w:t>
            </w:r>
          </w:p>
        </w:tc>
        <w:tc>
          <w:tcPr>
            <w:tcW w:w="3117" w:type="dxa"/>
          </w:tcPr>
          <w:p w14:paraId="4059BC5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==O, –NH, C==C, C==N</w:t>
            </w:r>
          </w:p>
        </w:tc>
      </w:tr>
      <w:tr w:rsidR="009E7033" w:rsidRPr="00B236DE" w14:paraId="6EE17534" w14:textId="77777777" w:rsidTr="004018B6">
        <w:tc>
          <w:tcPr>
            <w:tcW w:w="3116" w:type="dxa"/>
          </w:tcPr>
          <w:p w14:paraId="7EF53C3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Below 1500 </w:t>
            </w:r>
          </w:p>
        </w:tc>
        <w:tc>
          <w:tcPr>
            <w:tcW w:w="3117" w:type="dxa"/>
          </w:tcPr>
          <w:p w14:paraId="21145962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Bending vibrations</w:t>
            </w:r>
          </w:p>
        </w:tc>
        <w:tc>
          <w:tcPr>
            <w:tcW w:w="3117" w:type="dxa"/>
          </w:tcPr>
          <w:p w14:paraId="24B5D60D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–C</w:t>
            </w:r>
          </w:p>
        </w:tc>
      </w:tr>
      <w:tr w:rsidR="009E7033" w:rsidRPr="00B236DE" w14:paraId="0C6D03FE" w14:textId="77777777" w:rsidTr="004018B6">
        <w:tc>
          <w:tcPr>
            <w:tcW w:w="3116" w:type="dxa"/>
          </w:tcPr>
          <w:p w14:paraId="5A5A4CD7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365–1400 </w:t>
            </w:r>
          </w:p>
        </w:tc>
        <w:tc>
          <w:tcPr>
            <w:tcW w:w="3117" w:type="dxa"/>
          </w:tcPr>
          <w:p w14:paraId="5542C52C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Bending </w:t>
            </w:r>
          </w:p>
        </w:tc>
        <w:tc>
          <w:tcPr>
            <w:tcW w:w="3117" w:type="dxa"/>
          </w:tcPr>
          <w:p w14:paraId="7D93067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–CH (deformation)</w:t>
            </w:r>
          </w:p>
        </w:tc>
      </w:tr>
      <w:tr w:rsidR="009E7033" w:rsidRPr="00B236DE" w14:paraId="71D1A509" w14:textId="77777777" w:rsidTr="004018B6">
        <w:tc>
          <w:tcPr>
            <w:tcW w:w="3116" w:type="dxa"/>
          </w:tcPr>
          <w:p w14:paraId="4D3ED042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360-1260 </w:t>
            </w:r>
          </w:p>
        </w:tc>
        <w:tc>
          <w:tcPr>
            <w:tcW w:w="3117" w:type="dxa"/>
          </w:tcPr>
          <w:p w14:paraId="7DC85B86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tretching</w:t>
            </w:r>
          </w:p>
        </w:tc>
        <w:tc>
          <w:tcPr>
            <w:tcW w:w="3117" w:type="dxa"/>
          </w:tcPr>
          <w:p w14:paraId="0A6C24EF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–C–O </w:t>
            </w:r>
          </w:p>
        </w:tc>
      </w:tr>
      <w:tr w:rsidR="009E7033" w:rsidRPr="00B236DE" w14:paraId="2FA7A54B" w14:textId="77777777" w:rsidTr="004018B6">
        <w:tc>
          <w:tcPr>
            <w:tcW w:w="3116" w:type="dxa"/>
          </w:tcPr>
          <w:p w14:paraId="12B53DAA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150–1010 </w:t>
            </w:r>
          </w:p>
        </w:tc>
        <w:tc>
          <w:tcPr>
            <w:tcW w:w="3117" w:type="dxa"/>
          </w:tcPr>
          <w:p w14:paraId="4E0B4BB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harp &amp; stretching</w:t>
            </w:r>
          </w:p>
        </w:tc>
        <w:tc>
          <w:tcPr>
            <w:tcW w:w="3117" w:type="dxa"/>
          </w:tcPr>
          <w:p w14:paraId="22659F94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–C–O–C</w:t>
            </w:r>
          </w:p>
        </w:tc>
      </w:tr>
      <w:tr w:rsidR="009E7033" w:rsidRPr="00B236DE" w14:paraId="4ED21E7B" w14:textId="77777777" w:rsidTr="004018B6">
        <w:tc>
          <w:tcPr>
            <w:tcW w:w="3116" w:type="dxa"/>
          </w:tcPr>
          <w:p w14:paraId="4D7CEE62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1050 - 1020 </w:t>
            </w:r>
          </w:p>
        </w:tc>
        <w:tc>
          <w:tcPr>
            <w:tcW w:w="3117" w:type="dxa"/>
          </w:tcPr>
          <w:p w14:paraId="4CD21206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ymmetric stretching</w:t>
            </w:r>
          </w:p>
        </w:tc>
        <w:tc>
          <w:tcPr>
            <w:tcW w:w="3117" w:type="dxa"/>
          </w:tcPr>
          <w:p w14:paraId="320A43A7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–OH of lignin</w:t>
            </w:r>
          </w:p>
        </w:tc>
      </w:tr>
      <w:tr w:rsidR="009E7033" w:rsidRPr="00B236DE" w14:paraId="49B2D088" w14:textId="77777777" w:rsidTr="004018B6">
        <w:tc>
          <w:tcPr>
            <w:tcW w:w="3116" w:type="dxa"/>
          </w:tcPr>
          <w:p w14:paraId="6DE83317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850–640 </w:t>
            </w:r>
          </w:p>
        </w:tc>
        <w:tc>
          <w:tcPr>
            <w:tcW w:w="3117" w:type="dxa"/>
          </w:tcPr>
          <w:p w14:paraId="7FFCF476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tretching</w:t>
            </w:r>
          </w:p>
        </w:tc>
        <w:tc>
          <w:tcPr>
            <w:tcW w:w="3117" w:type="dxa"/>
          </w:tcPr>
          <w:p w14:paraId="263B3D7E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–NO</w:t>
            </w:r>
          </w:p>
        </w:tc>
      </w:tr>
      <w:tr w:rsidR="009E7033" w:rsidRPr="00B236DE" w14:paraId="6F1D86ED" w14:textId="77777777" w:rsidTr="004018B6">
        <w:tc>
          <w:tcPr>
            <w:tcW w:w="3116" w:type="dxa"/>
          </w:tcPr>
          <w:p w14:paraId="6BF6CF5D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lastRenderedPageBreak/>
              <w:t xml:space="preserve">770–635 </w:t>
            </w:r>
          </w:p>
        </w:tc>
        <w:tc>
          <w:tcPr>
            <w:tcW w:w="3117" w:type="dxa"/>
          </w:tcPr>
          <w:p w14:paraId="767E1A71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Bending</w:t>
            </w:r>
          </w:p>
        </w:tc>
        <w:tc>
          <w:tcPr>
            <w:tcW w:w="3117" w:type="dxa"/>
          </w:tcPr>
          <w:p w14:paraId="5EC96466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–C–C– deformation</w:t>
            </w:r>
          </w:p>
        </w:tc>
      </w:tr>
      <w:tr w:rsidR="009E7033" w:rsidRPr="00B236DE" w14:paraId="03CC8BA0" w14:textId="77777777" w:rsidTr="004018B6">
        <w:tc>
          <w:tcPr>
            <w:tcW w:w="3116" w:type="dxa"/>
          </w:tcPr>
          <w:p w14:paraId="5ACE2530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550–420 </w:t>
            </w:r>
          </w:p>
        </w:tc>
        <w:tc>
          <w:tcPr>
            <w:tcW w:w="3117" w:type="dxa"/>
          </w:tcPr>
          <w:p w14:paraId="31757C47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tretching</w:t>
            </w:r>
          </w:p>
        </w:tc>
        <w:tc>
          <w:tcPr>
            <w:tcW w:w="3117" w:type="dxa"/>
          </w:tcPr>
          <w:p w14:paraId="032D8178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–S deformation</w:t>
            </w:r>
          </w:p>
        </w:tc>
      </w:tr>
      <w:tr w:rsidR="009E7033" w:rsidRPr="00B236DE" w14:paraId="4ACFF66D" w14:textId="77777777" w:rsidTr="004018B6">
        <w:tc>
          <w:tcPr>
            <w:tcW w:w="3116" w:type="dxa"/>
          </w:tcPr>
          <w:p w14:paraId="591520FD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Below 500</w:t>
            </w:r>
          </w:p>
        </w:tc>
        <w:tc>
          <w:tcPr>
            <w:tcW w:w="3117" w:type="dxa"/>
          </w:tcPr>
          <w:p w14:paraId="1A9F6CA9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Bending &amp; stretching</w:t>
            </w:r>
          </w:p>
        </w:tc>
        <w:tc>
          <w:tcPr>
            <w:tcW w:w="3117" w:type="dxa"/>
          </w:tcPr>
          <w:p w14:paraId="71184304" w14:textId="77777777" w:rsidR="009E7033" w:rsidRPr="00B236DE" w:rsidRDefault="009E7033" w:rsidP="00B236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Si–O, Mn–O, Ni–O, etc.</w:t>
            </w:r>
          </w:p>
        </w:tc>
      </w:tr>
    </w:tbl>
    <w:p w14:paraId="5DE4F3C5" w14:textId="3DF32BD7" w:rsidR="007B4390" w:rsidRPr="00B236DE" w:rsidRDefault="007B4390" w:rsidP="00B236DE">
      <w:pPr>
        <w:spacing w:line="240" w:lineRule="auto"/>
        <w:jc w:val="center"/>
        <w:rPr>
          <w:rFonts w:ascii="Times New Roman" w:hAnsi="Times New Roman" w:cs="Times New Roman"/>
        </w:rPr>
      </w:pPr>
    </w:p>
    <w:p w14:paraId="20AC9553" w14:textId="77777777" w:rsidR="00303064" w:rsidRPr="00B236DE" w:rsidRDefault="00303064" w:rsidP="00B236D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B236DE">
        <w:rPr>
          <w:rFonts w:ascii="Times New Roman" w:eastAsia="Times New Roman" w:hAnsi="Times New Roman" w:cs="Times New Roman"/>
          <w:noProof/>
          <w:kern w:val="0"/>
          <w:lang w:eastAsia="en-US"/>
          <w14:ligatures w14:val="none"/>
        </w:rPr>
        <w:drawing>
          <wp:inline distT="0" distB="0" distL="0" distR="0" wp14:anchorId="6BAFBE03" wp14:editId="1007759D">
            <wp:extent cx="5629275" cy="3048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9" r="2999" b="3343"/>
                    <a:stretch>
                      <a:fillRect/>
                    </a:stretch>
                  </pic:blipFill>
                  <pic:spPr>
                    <a:xfrm>
                      <a:off x="0" y="0"/>
                      <a:ext cx="5671584" cy="307090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9495A" w14:textId="6D7EA8AC" w:rsidR="00303064" w:rsidRPr="00B236DE" w:rsidRDefault="00303064" w:rsidP="00B236D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B236DE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>Fig. S1.</w:t>
      </w:r>
      <w:r w:rsidRPr="00B236DE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 Sketch diagram addressing the experimental setup of a fixed-bed downflow column continuous adsorption study in lab scale/piloting </w:t>
      </w:r>
      <w:bookmarkStart w:id="2" w:name="_Hlk206326715"/>
      <w:r w:rsidRPr="00B236DE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for the industrial wastewater treatment by using CNC-FBC biopolymeric nanoadsorbents</w:t>
      </w:r>
      <w:bookmarkEnd w:id="2"/>
      <w:r w:rsidRPr="00B236DE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. </w:t>
      </w:r>
    </w:p>
    <w:p w14:paraId="1DA0EEB4" w14:textId="32042FC5" w:rsidR="00303064" w:rsidRPr="00B236DE" w:rsidRDefault="00303064" w:rsidP="00B236DE">
      <w:pPr>
        <w:pStyle w:val="NormalWeb"/>
        <w:spacing w:after="240" w:afterAutospacing="0"/>
        <w:jc w:val="center"/>
      </w:pPr>
      <w:r w:rsidRPr="00B236DE">
        <w:rPr>
          <w:b/>
          <w:bCs/>
        </w:rPr>
        <w:t>Table S2:</w:t>
      </w:r>
      <w:r w:rsidRPr="00B236DE">
        <w:t xml:space="preserve"> Summary of the different desorption processes according to the different pollutants adsorbed on various biopolymeric nanoadsorbent during the experimental se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3"/>
        <w:gridCol w:w="1720"/>
        <w:gridCol w:w="1577"/>
        <w:gridCol w:w="1008"/>
        <w:gridCol w:w="1536"/>
        <w:gridCol w:w="1242"/>
      </w:tblGrid>
      <w:tr w:rsidR="00303064" w:rsidRPr="00B236DE" w14:paraId="14EC16BA" w14:textId="77777777" w:rsidTr="00303064">
        <w:tc>
          <w:tcPr>
            <w:tcW w:w="2493" w:type="dxa"/>
          </w:tcPr>
          <w:p w14:paraId="41F221AB" w14:textId="77777777" w:rsidR="00303064" w:rsidRPr="00B236DE" w:rsidRDefault="00303064" w:rsidP="00B236DE">
            <w:pPr>
              <w:pStyle w:val="NormalWeb"/>
              <w:jc w:val="both"/>
              <w:rPr>
                <w:b/>
                <w:bCs/>
              </w:rPr>
            </w:pPr>
            <w:r w:rsidRPr="00B236DE">
              <w:rPr>
                <w:b/>
                <w:bCs/>
              </w:rPr>
              <w:t>Adsorbent</w:t>
            </w:r>
          </w:p>
        </w:tc>
        <w:tc>
          <w:tcPr>
            <w:tcW w:w="1720" w:type="dxa"/>
          </w:tcPr>
          <w:p w14:paraId="01027265" w14:textId="77777777" w:rsidR="00303064" w:rsidRPr="00B236DE" w:rsidRDefault="00303064" w:rsidP="00B236DE">
            <w:pPr>
              <w:pStyle w:val="NormalWeb"/>
              <w:jc w:val="both"/>
              <w:rPr>
                <w:b/>
                <w:bCs/>
              </w:rPr>
            </w:pPr>
            <w:r w:rsidRPr="00B236DE">
              <w:rPr>
                <w:b/>
                <w:bCs/>
              </w:rPr>
              <w:t>Reagent</w:t>
            </w:r>
          </w:p>
        </w:tc>
        <w:tc>
          <w:tcPr>
            <w:tcW w:w="1577" w:type="dxa"/>
          </w:tcPr>
          <w:p w14:paraId="55EB34ED" w14:textId="77777777" w:rsidR="00303064" w:rsidRPr="00B236DE" w:rsidRDefault="00303064" w:rsidP="00B236DE">
            <w:pPr>
              <w:pStyle w:val="NormalWeb"/>
              <w:jc w:val="both"/>
              <w:rPr>
                <w:b/>
                <w:bCs/>
              </w:rPr>
            </w:pPr>
            <w:r w:rsidRPr="00B236DE">
              <w:rPr>
                <w:b/>
                <w:bCs/>
              </w:rPr>
              <w:t>Contaminant</w:t>
            </w:r>
          </w:p>
        </w:tc>
        <w:tc>
          <w:tcPr>
            <w:tcW w:w="1008" w:type="dxa"/>
          </w:tcPr>
          <w:p w14:paraId="3B5A56B2" w14:textId="77777777" w:rsidR="00303064" w:rsidRPr="00B236DE" w:rsidRDefault="00303064" w:rsidP="00B236DE">
            <w:pPr>
              <w:pStyle w:val="NormalWeb"/>
              <w:jc w:val="both"/>
              <w:rPr>
                <w:b/>
                <w:bCs/>
              </w:rPr>
            </w:pPr>
            <w:r w:rsidRPr="00B236DE">
              <w:rPr>
                <w:b/>
                <w:bCs/>
              </w:rPr>
              <w:t>Cycles</w:t>
            </w:r>
          </w:p>
        </w:tc>
        <w:tc>
          <w:tcPr>
            <w:tcW w:w="1536" w:type="dxa"/>
          </w:tcPr>
          <w:p w14:paraId="13BCAD81" w14:textId="77777777" w:rsidR="00303064" w:rsidRPr="00B236DE" w:rsidRDefault="00303064" w:rsidP="00B236DE">
            <w:pPr>
              <w:pStyle w:val="NormalWeb"/>
              <w:jc w:val="both"/>
              <w:rPr>
                <w:b/>
                <w:bCs/>
              </w:rPr>
            </w:pPr>
            <w:r w:rsidRPr="00B236DE">
              <w:rPr>
                <w:b/>
                <w:bCs/>
              </w:rPr>
              <w:t>Efficiency (%)</w:t>
            </w:r>
          </w:p>
        </w:tc>
        <w:tc>
          <w:tcPr>
            <w:tcW w:w="1242" w:type="dxa"/>
          </w:tcPr>
          <w:p w14:paraId="4858E23D" w14:textId="77777777" w:rsidR="00303064" w:rsidRPr="00B236DE" w:rsidRDefault="00303064" w:rsidP="00B236DE">
            <w:pPr>
              <w:pStyle w:val="NormalWeb"/>
              <w:jc w:val="both"/>
              <w:rPr>
                <w:b/>
                <w:bCs/>
              </w:rPr>
            </w:pPr>
            <w:r w:rsidRPr="00B236DE">
              <w:rPr>
                <w:b/>
                <w:bCs/>
              </w:rPr>
              <w:t>Reference</w:t>
            </w:r>
          </w:p>
        </w:tc>
      </w:tr>
      <w:tr w:rsidR="00303064" w:rsidRPr="00B236DE" w14:paraId="3A0D78BF" w14:textId="77777777" w:rsidTr="00303064">
        <w:tc>
          <w:tcPr>
            <w:tcW w:w="2493" w:type="dxa"/>
          </w:tcPr>
          <w:p w14:paraId="4030ABDF" w14:textId="77777777" w:rsidR="00303064" w:rsidRPr="00B236DE" w:rsidRDefault="00303064" w:rsidP="00B236DE">
            <w:pPr>
              <w:pStyle w:val="NormalWeb"/>
              <w:jc w:val="both"/>
            </w:pPr>
            <w:proofErr w:type="spellStart"/>
            <w:r w:rsidRPr="00B236DE">
              <w:rPr>
                <w:color w:val="212529"/>
                <w:shd w:val="clear" w:color="auto" w:fill="FFFFFF"/>
              </w:rPr>
              <w:t>LaNiO</w:t>
            </w:r>
            <w:proofErr w:type="spellEnd"/>
            <w:r w:rsidRPr="00B236DE">
              <w:rPr>
                <w:color w:val="212529"/>
                <w:shd w:val="clear" w:color="auto" w:fill="FFFFFF"/>
              </w:rPr>
              <w:t>₃/g-C₃N₄ nanocomposite</w:t>
            </w:r>
          </w:p>
        </w:tc>
        <w:tc>
          <w:tcPr>
            <w:tcW w:w="1720" w:type="dxa"/>
          </w:tcPr>
          <w:p w14:paraId="263E5CBC" w14:textId="77777777" w:rsidR="00303064" w:rsidRPr="00B236DE" w:rsidRDefault="00303064" w:rsidP="00B236DE">
            <w:pPr>
              <w:pStyle w:val="NormalWeb"/>
              <w:ind w:left="-354" w:firstLine="354"/>
              <w:jc w:val="both"/>
            </w:pPr>
            <w:r w:rsidRPr="00B236DE">
              <w:t>Natural Sunlight</w:t>
            </w:r>
          </w:p>
        </w:tc>
        <w:tc>
          <w:tcPr>
            <w:tcW w:w="1577" w:type="dxa"/>
          </w:tcPr>
          <w:p w14:paraId="41786027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Reactive Black 5, Methylene Blue, Tetracycline hydrochloride</w:t>
            </w:r>
          </w:p>
        </w:tc>
        <w:tc>
          <w:tcPr>
            <w:tcW w:w="1008" w:type="dxa"/>
          </w:tcPr>
          <w:p w14:paraId="420D996D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4</w:t>
            </w:r>
          </w:p>
        </w:tc>
        <w:tc>
          <w:tcPr>
            <w:tcW w:w="1536" w:type="dxa"/>
          </w:tcPr>
          <w:p w14:paraId="1EC3BB99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 xml:space="preserve">94, </w:t>
            </w:r>
          </w:p>
          <w:p w14:paraId="56009D9E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 xml:space="preserve">98.6, </w:t>
            </w:r>
          </w:p>
          <w:p w14:paraId="70ABA9B6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88.1 consecutively</w:t>
            </w:r>
          </w:p>
        </w:tc>
        <w:tc>
          <w:tcPr>
            <w:tcW w:w="1242" w:type="dxa"/>
          </w:tcPr>
          <w:p w14:paraId="049A99DD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rPr>
                <w:color w:val="0000FF"/>
                <w:shd w:val="clear" w:color="auto" w:fill="FFFFFF"/>
              </w:rPr>
              <w:t xml:space="preserve"> [176]</w:t>
            </w:r>
          </w:p>
        </w:tc>
      </w:tr>
      <w:tr w:rsidR="00303064" w:rsidRPr="00B236DE" w14:paraId="3AF1E5F3" w14:textId="77777777" w:rsidTr="00303064">
        <w:tc>
          <w:tcPr>
            <w:tcW w:w="2493" w:type="dxa"/>
          </w:tcPr>
          <w:p w14:paraId="31DDF97A" w14:textId="77777777" w:rsidR="00303064" w:rsidRPr="00B236DE" w:rsidRDefault="00303064" w:rsidP="00B236DE">
            <w:pPr>
              <w:pStyle w:val="NormalWeb"/>
              <w:jc w:val="both"/>
            </w:pPr>
            <w:proofErr w:type="spellStart"/>
            <w:r w:rsidRPr="00B236DE">
              <w:t>CeO</w:t>
            </w:r>
            <w:proofErr w:type="spellEnd"/>
            <w:r w:rsidRPr="00B236DE">
              <w:t>₂/ZnO nanocomposite</w:t>
            </w:r>
          </w:p>
        </w:tc>
        <w:tc>
          <w:tcPr>
            <w:tcW w:w="1720" w:type="dxa"/>
          </w:tcPr>
          <w:p w14:paraId="2BB878BD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UV light</w:t>
            </w:r>
          </w:p>
        </w:tc>
        <w:tc>
          <w:tcPr>
            <w:tcW w:w="1577" w:type="dxa"/>
          </w:tcPr>
          <w:p w14:paraId="5EFCC612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Methylene Blue</w:t>
            </w:r>
          </w:p>
        </w:tc>
        <w:tc>
          <w:tcPr>
            <w:tcW w:w="1008" w:type="dxa"/>
          </w:tcPr>
          <w:p w14:paraId="22479175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4</w:t>
            </w:r>
          </w:p>
        </w:tc>
        <w:tc>
          <w:tcPr>
            <w:tcW w:w="1536" w:type="dxa"/>
          </w:tcPr>
          <w:p w14:paraId="2EA40514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74.10</w:t>
            </w:r>
          </w:p>
        </w:tc>
        <w:tc>
          <w:tcPr>
            <w:tcW w:w="1242" w:type="dxa"/>
          </w:tcPr>
          <w:p w14:paraId="6563A65B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rPr>
                <w:color w:val="0000FF"/>
                <w:shd w:val="clear" w:color="auto" w:fill="FFFFFF"/>
              </w:rPr>
              <w:t>[177]</w:t>
            </w:r>
          </w:p>
        </w:tc>
      </w:tr>
      <w:tr w:rsidR="00303064" w:rsidRPr="00B236DE" w14:paraId="633D1A27" w14:textId="77777777" w:rsidTr="00303064">
        <w:tc>
          <w:tcPr>
            <w:tcW w:w="2493" w:type="dxa"/>
          </w:tcPr>
          <w:p w14:paraId="6D0F5C8A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 xml:space="preserve">Methylene </w:t>
            </w:r>
            <w:proofErr w:type="spellStart"/>
            <w:r w:rsidRPr="00B236DE">
              <w:t>BlueFe₃O</w:t>
            </w:r>
            <w:proofErr w:type="spellEnd"/>
            <w:r w:rsidRPr="00B236DE">
              <w:t>₄/cyclodextrin polymer nanocomposite</w:t>
            </w:r>
          </w:p>
        </w:tc>
        <w:tc>
          <w:tcPr>
            <w:tcW w:w="1720" w:type="dxa"/>
          </w:tcPr>
          <w:p w14:paraId="015DFBFE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 xml:space="preserve">Desorption agents: 0.01 M HNO₃ (96% Pb²⁺ recovery), 0.1 M </w:t>
            </w:r>
            <w:proofErr w:type="spellStart"/>
            <w:r w:rsidRPr="00B236DE">
              <w:t>Na₂EDTA</w:t>
            </w:r>
            <w:proofErr w:type="spellEnd"/>
            <w:r w:rsidRPr="00B236DE">
              <w:t xml:space="preserve"> </w:t>
            </w:r>
            <w:r w:rsidRPr="00B236DE">
              <w:lastRenderedPageBreak/>
              <w:t>(94.2% Pb²⁺ recovery), 0.02 M H₃PO₄ (82.7% Ni²⁺ recovery)</w:t>
            </w:r>
          </w:p>
        </w:tc>
        <w:tc>
          <w:tcPr>
            <w:tcW w:w="1577" w:type="dxa"/>
          </w:tcPr>
          <w:p w14:paraId="0D98FB72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lastRenderedPageBreak/>
              <w:t xml:space="preserve">Pb²⁺, </w:t>
            </w:r>
          </w:p>
          <w:p w14:paraId="40F2F26C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 xml:space="preserve">Cd²⁺, </w:t>
            </w:r>
          </w:p>
          <w:p w14:paraId="434AEC71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Ni²</w:t>
            </w:r>
          </w:p>
        </w:tc>
        <w:tc>
          <w:tcPr>
            <w:tcW w:w="1008" w:type="dxa"/>
          </w:tcPr>
          <w:p w14:paraId="2C5D8D0F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4</w:t>
            </w:r>
          </w:p>
        </w:tc>
        <w:tc>
          <w:tcPr>
            <w:tcW w:w="1536" w:type="dxa"/>
          </w:tcPr>
          <w:p w14:paraId="1BF94268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99.9</w:t>
            </w:r>
          </w:p>
        </w:tc>
        <w:tc>
          <w:tcPr>
            <w:tcW w:w="1242" w:type="dxa"/>
          </w:tcPr>
          <w:p w14:paraId="44754DF9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rPr>
                <w:color w:val="0000FF"/>
                <w:shd w:val="clear" w:color="auto" w:fill="FFFFFF"/>
              </w:rPr>
              <w:t>[178]</w:t>
            </w:r>
          </w:p>
        </w:tc>
      </w:tr>
      <w:tr w:rsidR="00303064" w:rsidRPr="00B236DE" w14:paraId="68601E18" w14:textId="77777777" w:rsidTr="00303064">
        <w:tc>
          <w:tcPr>
            <w:tcW w:w="2493" w:type="dxa"/>
          </w:tcPr>
          <w:p w14:paraId="3A213C0F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Magnetite nanoparticles (</w:t>
            </w:r>
            <w:proofErr w:type="spellStart"/>
            <w:r w:rsidRPr="00B236DE">
              <w:t>Fe₃O</w:t>
            </w:r>
            <w:proofErr w:type="spellEnd"/>
            <w:r w:rsidRPr="00B236DE">
              <w:t>₄)</w:t>
            </w:r>
          </w:p>
        </w:tc>
        <w:tc>
          <w:tcPr>
            <w:tcW w:w="1720" w:type="dxa"/>
          </w:tcPr>
          <w:p w14:paraId="2809E8E3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Sodium hydroxide</w:t>
            </w:r>
          </w:p>
        </w:tc>
        <w:tc>
          <w:tcPr>
            <w:tcW w:w="1577" w:type="dxa"/>
          </w:tcPr>
          <w:p w14:paraId="1F381359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Pb²⁺</w:t>
            </w:r>
          </w:p>
        </w:tc>
        <w:tc>
          <w:tcPr>
            <w:tcW w:w="1008" w:type="dxa"/>
          </w:tcPr>
          <w:p w14:paraId="454B10BA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4</w:t>
            </w:r>
          </w:p>
        </w:tc>
        <w:tc>
          <w:tcPr>
            <w:tcW w:w="1536" w:type="dxa"/>
          </w:tcPr>
          <w:p w14:paraId="6BCD8FC7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N/A</w:t>
            </w:r>
          </w:p>
        </w:tc>
        <w:tc>
          <w:tcPr>
            <w:tcW w:w="1242" w:type="dxa"/>
          </w:tcPr>
          <w:p w14:paraId="4811A7D3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rPr>
                <w:color w:val="0000FF"/>
                <w:shd w:val="clear" w:color="auto" w:fill="FFFFFF"/>
              </w:rPr>
              <w:t>[179]</w:t>
            </w:r>
          </w:p>
        </w:tc>
      </w:tr>
      <w:tr w:rsidR="00303064" w:rsidRPr="00B236DE" w14:paraId="791B4F75" w14:textId="77777777" w:rsidTr="00303064">
        <w:trPr>
          <w:trHeight w:val="836"/>
        </w:trPr>
        <w:tc>
          <w:tcPr>
            <w:tcW w:w="2493" w:type="dxa"/>
          </w:tcPr>
          <w:p w14:paraId="4A6F73C2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CNF</w:t>
            </w:r>
          </w:p>
        </w:tc>
        <w:tc>
          <w:tcPr>
            <w:tcW w:w="1720" w:type="dxa"/>
          </w:tcPr>
          <w:p w14:paraId="30B8A8AD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0.5 M HNO</w:t>
            </w:r>
            <w:r w:rsidRPr="00B236DE">
              <w:rPr>
                <w:vertAlign w:val="subscript"/>
              </w:rPr>
              <w:t>3</w:t>
            </w:r>
          </w:p>
        </w:tc>
        <w:tc>
          <w:tcPr>
            <w:tcW w:w="1577" w:type="dxa"/>
          </w:tcPr>
          <w:p w14:paraId="372BCE76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Cd</w:t>
            </w:r>
            <w:r w:rsidRPr="00B236DE">
              <w:rPr>
                <w:vertAlign w:val="superscript"/>
              </w:rPr>
              <w:t>2+</w:t>
            </w:r>
            <w:r w:rsidRPr="00B236DE">
              <w:t xml:space="preserve">, </w:t>
            </w:r>
          </w:p>
          <w:p w14:paraId="269C6800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Pb</w:t>
            </w:r>
            <w:r w:rsidRPr="00B236DE">
              <w:rPr>
                <w:vertAlign w:val="superscript"/>
              </w:rPr>
              <w:t>2+</w:t>
            </w:r>
            <w:r w:rsidRPr="00B236DE">
              <w:t xml:space="preserve">, </w:t>
            </w:r>
          </w:p>
          <w:p w14:paraId="594E8763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  <w:rPr>
                <w:vertAlign w:val="superscript"/>
              </w:rPr>
            </w:pPr>
            <w:r w:rsidRPr="00B236DE">
              <w:t>Ni</w:t>
            </w:r>
            <w:r w:rsidRPr="00B236DE">
              <w:rPr>
                <w:vertAlign w:val="superscript"/>
              </w:rPr>
              <w:t xml:space="preserve">2+ </w:t>
            </w:r>
          </w:p>
        </w:tc>
        <w:tc>
          <w:tcPr>
            <w:tcW w:w="1008" w:type="dxa"/>
          </w:tcPr>
          <w:p w14:paraId="34ACD46E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4</w:t>
            </w:r>
          </w:p>
        </w:tc>
        <w:tc>
          <w:tcPr>
            <w:tcW w:w="1536" w:type="dxa"/>
          </w:tcPr>
          <w:p w14:paraId="655E5647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99.2- Cd</w:t>
            </w:r>
            <w:r w:rsidRPr="00B236DE">
              <w:rPr>
                <w:vertAlign w:val="superscript"/>
              </w:rPr>
              <w:t>2+</w:t>
            </w:r>
          </w:p>
          <w:p w14:paraId="6F20C538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96.8- Pb</w:t>
            </w:r>
            <w:r w:rsidRPr="00B236DE">
              <w:rPr>
                <w:vertAlign w:val="superscript"/>
              </w:rPr>
              <w:t>2+</w:t>
            </w:r>
          </w:p>
          <w:p w14:paraId="573AF6F8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90.6- Ni</w:t>
            </w:r>
            <w:r w:rsidRPr="00B236DE">
              <w:rPr>
                <w:vertAlign w:val="superscript"/>
              </w:rPr>
              <w:t>2+</w:t>
            </w:r>
          </w:p>
        </w:tc>
        <w:tc>
          <w:tcPr>
            <w:tcW w:w="1242" w:type="dxa"/>
          </w:tcPr>
          <w:p w14:paraId="0C216B3A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rPr>
                <w:color w:val="0000FF"/>
              </w:rPr>
              <w:t>[180]</w:t>
            </w:r>
          </w:p>
        </w:tc>
      </w:tr>
      <w:tr w:rsidR="00303064" w:rsidRPr="00B236DE" w14:paraId="4C2795A5" w14:textId="77777777" w:rsidTr="00303064">
        <w:tc>
          <w:tcPr>
            <w:tcW w:w="2493" w:type="dxa"/>
          </w:tcPr>
          <w:p w14:paraId="27C42EF8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CNC-Pectin Composite</w:t>
            </w:r>
          </w:p>
        </w:tc>
        <w:tc>
          <w:tcPr>
            <w:tcW w:w="1720" w:type="dxa"/>
          </w:tcPr>
          <w:p w14:paraId="2C4AB67D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0.2 N HCl</w:t>
            </w:r>
          </w:p>
        </w:tc>
        <w:tc>
          <w:tcPr>
            <w:tcW w:w="1577" w:type="dxa"/>
          </w:tcPr>
          <w:p w14:paraId="49479D72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Uranium (VI)</w:t>
            </w:r>
          </w:p>
        </w:tc>
        <w:tc>
          <w:tcPr>
            <w:tcW w:w="1008" w:type="dxa"/>
          </w:tcPr>
          <w:p w14:paraId="5B6FF58E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4</w:t>
            </w:r>
          </w:p>
        </w:tc>
        <w:tc>
          <w:tcPr>
            <w:tcW w:w="1536" w:type="dxa"/>
          </w:tcPr>
          <w:p w14:paraId="712C2BF0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&gt;98</w:t>
            </w:r>
          </w:p>
        </w:tc>
        <w:tc>
          <w:tcPr>
            <w:tcW w:w="1242" w:type="dxa"/>
          </w:tcPr>
          <w:p w14:paraId="469E90D8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rPr>
                <w:color w:val="0000FF"/>
              </w:rPr>
              <w:t>[1]</w:t>
            </w:r>
          </w:p>
        </w:tc>
      </w:tr>
      <w:tr w:rsidR="00303064" w:rsidRPr="00B236DE" w14:paraId="611A61C3" w14:textId="77777777" w:rsidTr="00303064">
        <w:tc>
          <w:tcPr>
            <w:tcW w:w="2493" w:type="dxa"/>
          </w:tcPr>
          <w:p w14:paraId="25A4B95A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AC-MC nanocomposites</w:t>
            </w:r>
          </w:p>
        </w:tc>
        <w:tc>
          <w:tcPr>
            <w:tcW w:w="1720" w:type="dxa"/>
          </w:tcPr>
          <w:p w14:paraId="3B678671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0.2 M NaOH</w:t>
            </w:r>
          </w:p>
        </w:tc>
        <w:tc>
          <w:tcPr>
            <w:tcW w:w="1577" w:type="dxa"/>
          </w:tcPr>
          <w:p w14:paraId="0D9D613D" w14:textId="77777777" w:rsidR="00303064" w:rsidRPr="00B236DE" w:rsidRDefault="00303064" w:rsidP="00B236DE">
            <w:pPr>
              <w:pStyle w:val="NormalWeb"/>
              <w:spacing w:after="0" w:afterAutospacing="0"/>
              <w:jc w:val="both"/>
            </w:pPr>
            <w:r w:rsidRPr="00B236DE">
              <w:t xml:space="preserve">CV, </w:t>
            </w:r>
          </w:p>
          <w:p w14:paraId="69A81FDF" w14:textId="77777777" w:rsidR="00303064" w:rsidRPr="00B236DE" w:rsidRDefault="00303064" w:rsidP="00B236DE">
            <w:pPr>
              <w:pStyle w:val="NormalWeb"/>
              <w:spacing w:before="0" w:beforeAutospacing="0"/>
              <w:jc w:val="both"/>
            </w:pPr>
            <w:r w:rsidRPr="00B236DE">
              <w:t xml:space="preserve"> Pb</w:t>
            </w:r>
            <w:r w:rsidRPr="00B236DE">
              <w:rPr>
                <w:vertAlign w:val="superscript"/>
              </w:rPr>
              <w:t>2+</w:t>
            </w:r>
          </w:p>
        </w:tc>
        <w:tc>
          <w:tcPr>
            <w:tcW w:w="1008" w:type="dxa"/>
          </w:tcPr>
          <w:p w14:paraId="71DBAF7C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5</w:t>
            </w:r>
          </w:p>
        </w:tc>
        <w:tc>
          <w:tcPr>
            <w:tcW w:w="1536" w:type="dxa"/>
          </w:tcPr>
          <w:p w14:paraId="13E82375" w14:textId="77777777" w:rsidR="00303064" w:rsidRPr="00B236DE" w:rsidRDefault="00303064" w:rsidP="00B236DE">
            <w:pPr>
              <w:pStyle w:val="NormalWeb"/>
              <w:spacing w:before="0" w:beforeAutospacing="0" w:after="0" w:afterAutospacing="0"/>
              <w:jc w:val="both"/>
            </w:pPr>
            <w:r w:rsidRPr="00B236DE">
              <w:t>83.13</w:t>
            </w:r>
          </w:p>
          <w:p w14:paraId="4BA4F946" w14:textId="77777777" w:rsidR="00303064" w:rsidRPr="00B236DE" w:rsidRDefault="00303064" w:rsidP="00B236DE">
            <w:pPr>
              <w:pStyle w:val="NormalWeb"/>
              <w:spacing w:before="0" w:beforeAutospacing="0"/>
              <w:jc w:val="both"/>
            </w:pPr>
            <w:r w:rsidRPr="00B236DE">
              <w:t>79.52</w:t>
            </w:r>
          </w:p>
        </w:tc>
        <w:tc>
          <w:tcPr>
            <w:tcW w:w="1242" w:type="dxa"/>
          </w:tcPr>
          <w:p w14:paraId="12FBCDFF" w14:textId="77777777" w:rsidR="00303064" w:rsidRPr="00B236DE" w:rsidRDefault="00303064" w:rsidP="00B236DE">
            <w:pPr>
              <w:pStyle w:val="NormalWeb"/>
              <w:jc w:val="both"/>
              <w:rPr>
                <w:color w:val="00B0F0"/>
              </w:rPr>
            </w:pPr>
            <w:r w:rsidRPr="00B236DE">
              <w:rPr>
                <w:color w:val="0000FF"/>
              </w:rPr>
              <w:t>[11]</w:t>
            </w:r>
          </w:p>
        </w:tc>
      </w:tr>
      <w:tr w:rsidR="00303064" w:rsidRPr="00B236DE" w14:paraId="6216192B" w14:textId="77777777" w:rsidTr="00303064">
        <w:tc>
          <w:tcPr>
            <w:tcW w:w="2493" w:type="dxa"/>
          </w:tcPr>
          <w:p w14:paraId="4C256389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ZIF-8/CNC nanohybrid</w:t>
            </w:r>
          </w:p>
        </w:tc>
        <w:tc>
          <w:tcPr>
            <w:tcW w:w="1720" w:type="dxa"/>
          </w:tcPr>
          <w:p w14:paraId="5168559C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N/A</w:t>
            </w:r>
          </w:p>
        </w:tc>
        <w:tc>
          <w:tcPr>
            <w:tcW w:w="1577" w:type="dxa"/>
          </w:tcPr>
          <w:p w14:paraId="2AA92F85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Cd (II)</w:t>
            </w:r>
          </w:p>
        </w:tc>
        <w:tc>
          <w:tcPr>
            <w:tcW w:w="1008" w:type="dxa"/>
          </w:tcPr>
          <w:p w14:paraId="3790BFBC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5</w:t>
            </w:r>
          </w:p>
        </w:tc>
        <w:tc>
          <w:tcPr>
            <w:tcW w:w="1536" w:type="dxa"/>
          </w:tcPr>
          <w:p w14:paraId="47184E89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93.80</w:t>
            </w:r>
          </w:p>
        </w:tc>
        <w:tc>
          <w:tcPr>
            <w:tcW w:w="1242" w:type="dxa"/>
          </w:tcPr>
          <w:p w14:paraId="0A89C34D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rPr>
                <w:color w:val="0000FF"/>
              </w:rPr>
              <w:t>[181]</w:t>
            </w:r>
          </w:p>
        </w:tc>
      </w:tr>
      <w:tr w:rsidR="00303064" w:rsidRPr="00B236DE" w14:paraId="5452EAC7" w14:textId="77777777" w:rsidTr="00303064">
        <w:tc>
          <w:tcPr>
            <w:tcW w:w="2493" w:type="dxa"/>
          </w:tcPr>
          <w:p w14:paraId="04D0694E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CNC-MC nanocomposites</w:t>
            </w:r>
          </w:p>
        </w:tc>
        <w:tc>
          <w:tcPr>
            <w:tcW w:w="1720" w:type="dxa"/>
          </w:tcPr>
          <w:p w14:paraId="4A649147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0.2 M NaOH</w:t>
            </w:r>
          </w:p>
        </w:tc>
        <w:tc>
          <w:tcPr>
            <w:tcW w:w="1577" w:type="dxa"/>
          </w:tcPr>
          <w:p w14:paraId="0F2636A0" w14:textId="77777777" w:rsidR="00303064" w:rsidRPr="00B236DE" w:rsidRDefault="00303064" w:rsidP="00B236DE">
            <w:pPr>
              <w:pStyle w:val="NormalWeb"/>
              <w:spacing w:after="0" w:afterAutospacing="0"/>
              <w:jc w:val="both"/>
            </w:pPr>
            <w:r w:rsidRPr="00B236DE">
              <w:t>Ni</w:t>
            </w:r>
            <w:r w:rsidRPr="00B236DE">
              <w:rPr>
                <w:vertAlign w:val="superscript"/>
              </w:rPr>
              <w:t>2+</w:t>
            </w:r>
          </w:p>
          <w:p w14:paraId="480A45D5" w14:textId="77777777" w:rsidR="00303064" w:rsidRPr="00B236DE" w:rsidRDefault="00303064" w:rsidP="00B236DE">
            <w:pPr>
              <w:pStyle w:val="NormalWeb"/>
              <w:spacing w:before="0" w:beforeAutospacing="0"/>
              <w:jc w:val="both"/>
            </w:pPr>
            <w:r w:rsidRPr="00B236DE">
              <w:t>CR</w:t>
            </w:r>
          </w:p>
        </w:tc>
        <w:tc>
          <w:tcPr>
            <w:tcW w:w="1008" w:type="dxa"/>
          </w:tcPr>
          <w:p w14:paraId="4D25CE93" w14:textId="77777777" w:rsidR="00303064" w:rsidRPr="00B236DE" w:rsidRDefault="00303064" w:rsidP="00B236DE">
            <w:pPr>
              <w:pStyle w:val="NormalWeb"/>
              <w:jc w:val="both"/>
            </w:pPr>
            <w:r w:rsidRPr="00B236DE">
              <w:t>3</w:t>
            </w:r>
          </w:p>
        </w:tc>
        <w:tc>
          <w:tcPr>
            <w:tcW w:w="1536" w:type="dxa"/>
          </w:tcPr>
          <w:p w14:paraId="3E72C135" w14:textId="77777777" w:rsidR="00303064" w:rsidRPr="00B236DE" w:rsidRDefault="00303064" w:rsidP="00B236DE">
            <w:pPr>
              <w:pStyle w:val="NormalWeb"/>
              <w:spacing w:after="0" w:afterAutospacing="0"/>
              <w:jc w:val="both"/>
            </w:pPr>
            <w:r w:rsidRPr="00B236DE">
              <w:t>67.95</w:t>
            </w:r>
          </w:p>
          <w:p w14:paraId="536AE5FE" w14:textId="77777777" w:rsidR="00303064" w:rsidRPr="00B236DE" w:rsidRDefault="00303064" w:rsidP="00B236DE">
            <w:pPr>
              <w:pStyle w:val="NormalWeb"/>
              <w:spacing w:before="0" w:beforeAutospacing="0"/>
              <w:jc w:val="both"/>
            </w:pPr>
            <w:r w:rsidRPr="00B236DE">
              <w:t>76.65</w:t>
            </w:r>
          </w:p>
        </w:tc>
        <w:tc>
          <w:tcPr>
            <w:tcW w:w="1242" w:type="dxa"/>
          </w:tcPr>
          <w:p w14:paraId="47063603" w14:textId="77777777" w:rsidR="00303064" w:rsidRPr="00B236DE" w:rsidRDefault="00303064" w:rsidP="00B236DE">
            <w:pPr>
              <w:pStyle w:val="NormalWeb"/>
              <w:rPr>
                <w:color w:val="00B0F0"/>
              </w:rPr>
            </w:pPr>
            <w:r w:rsidRPr="00B236DE">
              <w:rPr>
                <w:color w:val="0000FF"/>
              </w:rPr>
              <w:t>[12]</w:t>
            </w:r>
          </w:p>
        </w:tc>
      </w:tr>
    </w:tbl>
    <w:p w14:paraId="63F9324D" w14:textId="77777777" w:rsidR="00303064" w:rsidRPr="00B236DE" w:rsidRDefault="00303064" w:rsidP="00B236DE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</w:rPr>
      </w:pPr>
      <w:r w:rsidRPr="00B236DE">
        <w:rPr>
          <w:rFonts w:ascii="Times New Roman" w:hAnsi="Times New Roman" w:cs="Times New Roman"/>
          <w:b/>
          <w:bCs/>
        </w:rPr>
        <w:t>Table S3:</w:t>
      </w:r>
      <w:r w:rsidRPr="00B236DE">
        <w:rPr>
          <w:rFonts w:ascii="Times New Roman" w:hAnsi="Times New Roman" w:cs="Times New Roman"/>
        </w:rPr>
        <w:t xml:space="preserve"> A comparative data indicating the types and names of adsorbents and adsorbates, maximum removal %, Removal capacity, rate of adsorption, pH ranges during the experimental sessions, regeneration cycles and references addressing industrial wastewater treatment by applying various biopolymeric nanoadsorbents.</w:t>
      </w:r>
    </w:p>
    <w:tbl>
      <w:tblPr>
        <w:tblStyle w:val="TableGrid"/>
        <w:tblW w:w="5613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1886"/>
        <w:gridCol w:w="1339"/>
        <w:gridCol w:w="1163"/>
        <w:gridCol w:w="1436"/>
        <w:gridCol w:w="983"/>
        <w:gridCol w:w="1167"/>
        <w:gridCol w:w="1277"/>
        <w:gridCol w:w="1499"/>
      </w:tblGrid>
      <w:tr w:rsidR="00303064" w:rsidRPr="00B236DE" w14:paraId="6A473252" w14:textId="77777777" w:rsidTr="004018B6">
        <w:trPr>
          <w:trHeight w:val="575"/>
        </w:trPr>
        <w:tc>
          <w:tcPr>
            <w:tcW w:w="877" w:type="pct"/>
          </w:tcPr>
          <w:p w14:paraId="6A0B9F91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Adsorbents</w:t>
            </w:r>
          </w:p>
        </w:tc>
        <w:tc>
          <w:tcPr>
            <w:tcW w:w="623" w:type="pct"/>
          </w:tcPr>
          <w:p w14:paraId="5AF57795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Adsorbate</w:t>
            </w:r>
          </w:p>
        </w:tc>
        <w:tc>
          <w:tcPr>
            <w:tcW w:w="541" w:type="pct"/>
          </w:tcPr>
          <w:p w14:paraId="15F97D4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Removal (%)</w:t>
            </w:r>
          </w:p>
        </w:tc>
        <w:tc>
          <w:tcPr>
            <w:tcW w:w="668" w:type="pct"/>
          </w:tcPr>
          <w:p w14:paraId="1F47C0B8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Adsorption Rate (min)</w:t>
            </w:r>
          </w:p>
        </w:tc>
        <w:tc>
          <w:tcPr>
            <w:tcW w:w="457" w:type="pct"/>
          </w:tcPr>
          <w:p w14:paraId="1EB927F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236DE">
              <w:rPr>
                <w:rFonts w:ascii="Times New Roman" w:hAnsi="Times New Roman" w:cs="Times New Roman"/>
                <w:b/>
                <w:bCs/>
              </w:rPr>
              <w:t>q</w:t>
            </w:r>
            <w:r w:rsidRPr="00B236DE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proofErr w:type="spellEnd"/>
            <w:r w:rsidRPr="00B236DE">
              <w:rPr>
                <w:rFonts w:ascii="Times New Roman" w:hAnsi="Times New Roman" w:cs="Times New Roman"/>
                <w:b/>
                <w:bCs/>
              </w:rPr>
              <w:t xml:space="preserve"> (mg/g)</w:t>
            </w:r>
          </w:p>
        </w:tc>
        <w:tc>
          <w:tcPr>
            <w:tcW w:w="543" w:type="pct"/>
          </w:tcPr>
          <w:p w14:paraId="403EEF65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Range of P</w:t>
            </w:r>
            <w:r w:rsidRPr="00B236DE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594" w:type="pct"/>
          </w:tcPr>
          <w:p w14:paraId="4972C62A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Regeneration Cycles</w:t>
            </w:r>
          </w:p>
        </w:tc>
        <w:tc>
          <w:tcPr>
            <w:tcW w:w="697" w:type="pct"/>
          </w:tcPr>
          <w:p w14:paraId="5329163E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36DE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303064" w:rsidRPr="00B236DE" w14:paraId="10022CE2" w14:textId="77777777" w:rsidTr="004018B6">
        <w:trPr>
          <w:trHeight w:val="611"/>
        </w:trPr>
        <w:tc>
          <w:tcPr>
            <w:tcW w:w="877" w:type="pct"/>
          </w:tcPr>
          <w:p w14:paraId="48625FE9" w14:textId="77777777" w:rsidR="00303064" w:rsidRPr="00B236DE" w:rsidRDefault="00303064" w:rsidP="00B236DE">
            <w:pPr>
              <w:shd w:val="clear" w:color="auto" w:fill="FFFFFF"/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</w:rPr>
            </w:pPr>
            <w:r w:rsidRPr="00B236DE">
              <w:rPr>
                <w:rFonts w:ascii="Times New Roman" w:eastAsia="Times New Roman" w:hAnsi="Times New Roman" w:cs="Times New Roman"/>
                <w:color w:val="000000"/>
                <w:kern w:val="36"/>
              </w:rPr>
              <w:t>Bentonite-Clay/CNT</w:t>
            </w:r>
          </w:p>
        </w:tc>
        <w:tc>
          <w:tcPr>
            <w:tcW w:w="623" w:type="pct"/>
          </w:tcPr>
          <w:p w14:paraId="01064B9C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Dyes</w:t>
            </w:r>
          </w:p>
        </w:tc>
        <w:tc>
          <w:tcPr>
            <w:tcW w:w="541" w:type="pct"/>
          </w:tcPr>
          <w:p w14:paraId="698F4A9B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668" w:type="pct"/>
          </w:tcPr>
          <w:p w14:paraId="392DF939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57" w:type="pct"/>
          </w:tcPr>
          <w:p w14:paraId="33BEC7A4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543" w:type="pct"/>
          </w:tcPr>
          <w:p w14:paraId="38FDA071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pct"/>
          </w:tcPr>
          <w:p w14:paraId="7500DBED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pct"/>
          </w:tcPr>
          <w:p w14:paraId="3D01FAE0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70C0"/>
              </w:rPr>
            </w:pPr>
            <w:r w:rsidRPr="00B236DE">
              <w:rPr>
                <w:rFonts w:ascii="Times New Roman" w:hAnsi="Times New Roman" w:cs="Times New Roman"/>
                <w:color w:val="0000FF"/>
              </w:rPr>
              <w:t>[182]</w:t>
            </w:r>
          </w:p>
        </w:tc>
      </w:tr>
      <w:tr w:rsidR="00303064" w:rsidRPr="00B236DE" w14:paraId="13FFC0E5" w14:textId="77777777" w:rsidTr="004018B6">
        <w:trPr>
          <w:trHeight w:val="539"/>
        </w:trPr>
        <w:tc>
          <w:tcPr>
            <w:tcW w:w="877" w:type="pct"/>
          </w:tcPr>
          <w:p w14:paraId="3E8094D9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00"/>
              </w:rPr>
              <w:t>ZIF-8/CNC nanohybrid</w:t>
            </w:r>
          </w:p>
        </w:tc>
        <w:tc>
          <w:tcPr>
            <w:tcW w:w="623" w:type="pct"/>
          </w:tcPr>
          <w:p w14:paraId="65DB0BE4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B236DE">
              <w:rPr>
                <w:rFonts w:ascii="Times New Roman" w:hAnsi="Times New Roman" w:cs="Times New Roman"/>
                <w:color w:val="000000"/>
              </w:rPr>
              <w:t>Cd(</w:t>
            </w:r>
            <w:proofErr w:type="gramEnd"/>
            <w:r w:rsidRPr="00B236DE">
              <w:rPr>
                <w:rFonts w:ascii="Times New Roman" w:hAnsi="Times New Roman" w:cs="Times New Roman"/>
                <w:color w:val="000000"/>
              </w:rPr>
              <w:t>II)</w:t>
            </w:r>
          </w:p>
        </w:tc>
        <w:tc>
          <w:tcPr>
            <w:tcW w:w="541" w:type="pct"/>
          </w:tcPr>
          <w:p w14:paraId="1F641979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668" w:type="pct"/>
          </w:tcPr>
          <w:p w14:paraId="5E320328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00"/>
              </w:rPr>
              <w:t>120 min</w:t>
            </w:r>
          </w:p>
        </w:tc>
        <w:tc>
          <w:tcPr>
            <w:tcW w:w="457" w:type="pct"/>
          </w:tcPr>
          <w:p w14:paraId="3FB00B52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543" w:type="pct"/>
          </w:tcPr>
          <w:p w14:paraId="5FAF10F2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4" w:type="pct"/>
          </w:tcPr>
          <w:p w14:paraId="5A29EAAE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7" w:type="pct"/>
          </w:tcPr>
          <w:p w14:paraId="151CFC1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70C0"/>
              </w:rPr>
            </w:pPr>
            <w:r w:rsidRPr="00B236DE">
              <w:rPr>
                <w:rFonts w:ascii="Times New Roman" w:hAnsi="Times New Roman" w:cs="Times New Roman"/>
                <w:color w:val="0000FF"/>
                <w:shd w:val="clear" w:color="auto" w:fill="FFFFFF"/>
              </w:rPr>
              <w:t>[181]</w:t>
            </w:r>
          </w:p>
        </w:tc>
      </w:tr>
      <w:tr w:rsidR="00303064" w:rsidRPr="00B236DE" w14:paraId="03119287" w14:textId="77777777" w:rsidTr="004018B6">
        <w:trPr>
          <w:trHeight w:val="1385"/>
        </w:trPr>
        <w:tc>
          <w:tcPr>
            <w:tcW w:w="877" w:type="pct"/>
          </w:tcPr>
          <w:p w14:paraId="5597D00E" w14:textId="77777777" w:rsidR="00303064" w:rsidRPr="00B236DE" w:rsidRDefault="00303064" w:rsidP="00B236DE">
            <w:pPr>
              <w:pStyle w:val="Heading1"/>
              <w:shd w:val="clear" w:color="auto" w:fill="FFFFFF"/>
              <w:spacing w:before="0" w:line="240" w:lineRule="auto"/>
              <w:outlineLvl w:val="0"/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 w:rsidRPr="00B236DE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Novel Fe</w:t>
            </w:r>
            <w:r w:rsidRPr="00B236DE">
              <w:rPr>
                <w:rFonts w:ascii="Times New Roman" w:hAnsi="Times New Roman" w:cs="Times New Roman"/>
                <w:color w:val="1C1D1E"/>
                <w:sz w:val="24"/>
                <w:szCs w:val="24"/>
                <w:vertAlign w:val="subscript"/>
              </w:rPr>
              <w:t>3</w:t>
            </w:r>
            <w:r w:rsidRPr="00B236DE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O</w:t>
            </w:r>
            <w:r w:rsidRPr="00B236DE">
              <w:rPr>
                <w:rFonts w:ascii="Times New Roman" w:hAnsi="Times New Roman" w:cs="Times New Roman"/>
                <w:color w:val="1C1D1E"/>
                <w:sz w:val="24"/>
                <w:szCs w:val="24"/>
                <w:vertAlign w:val="subscript"/>
              </w:rPr>
              <w:t>4</w:t>
            </w:r>
            <w:r w:rsidRPr="00B236DE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/hydroxyapatite/β-cyclodextrin nanocomposites</w:t>
            </w:r>
          </w:p>
        </w:tc>
        <w:tc>
          <w:tcPr>
            <w:tcW w:w="623" w:type="pct"/>
          </w:tcPr>
          <w:p w14:paraId="3C159223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d</w:t>
            </w: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+</w:t>
            </w: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  <w:p w14:paraId="22941585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</w:t>
            </w:r>
          </w:p>
          <w:p w14:paraId="260A49C3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</w:t>
            </w: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541" w:type="pct"/>
          </w:tcPr>
          <w:p w14:paraId="73BC8B63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</w:tcPr>
          <w:p w14:paraId="233C5518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457" w:type="pct"/>
          </w:tcPr>
          <w:p w14:paraId="5C994492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100.0 </w:t>
            </w:r>
          </w:p>
          <w:p w14:paraId="7EE8807C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</w:t>
            </w:r>
          </w:p>
          <w:p w14:paraId="38960105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6.66</w:t>
            </w:r>
          </w:p>
        </w:tc>
        <w:tc>
          <w:tcPr>
            <w:tcW w:w="543" w:type="pct"/>
          </w:tcPr>
          <w:p w14:paraId="6DB1ECEA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4" w:type="pct"/>
          </w:tcPr>
          <w:p w14:paraId="5DDAAD84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7" w:type="pct"/>
          </w:tcPr>
          <w:p w14:paraId="293F78FF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FF"/>
                <w:shd w:val="clear" w:color="auto" w:fill="FFFFFF"/>
              </w:rPr>
              <w:t>[183]</w:t>
            </w:r>
          </w:p>
        </w:tc>
      </w:tr>
      <w:tr w:rsidR="00303064" w:rsidRPr="00B236DE" w14:paraId="452A4304" w14:textId="77777777" w:rsidTr="004018B6">
        <w:trPr>
          <w:trHeight w:val="989"/>
        </w:trPr>
        <w:tc>
          <w:tcPr>
            <w:tcW w:w="877" w:type="pct"/>
          </w:tcPr>
          <w:p w14:paraId="542EE7E2" w14:textId="77777777" w:rsidR="00303064" w:rsidRPr="00B236DE" w:rsidRDefault="00303064" w:rsidP="00B236DE">
            <w:pPr>
              <w:pStyle w:val="Heading1"/>
              <w:shd w:val="clear" w:color="auto" w:fill="FFFFFF"/>
              <w:spacing w:before="0" w:line="240" w:lineRule="auto"/>
              <w:outlineLvl w:val="0"/>
              <w:rPr>
                <w:rFonts w:ascii="Times New Roman" w:hAnsi="Times New Roman" w:cs="Times New Roman"/>
                <w:color w:val="1C1D1E"/>
                <w:sz w:val="24"/>
                <w:szCs w:val="24"/>
              </w:rPr>
            </w:pPr>
            <w:r w:rsidRPr="00B236DE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CNC-AC biopolymeric Nanocomposites</w:t>
            </w:r>
          </w:p>
        </w:tc>
        <w:tc>
          <w:tcPr>
            <w:tcW w:w="623" w:type="pct"/>
          </w:tcPr>
          <w:p w14:paraId="2682B4B4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b</w:t>
            </w: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+</w:t>
            </w: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14:paraId="7F5B2192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</w:t>
            </w:r>
          </w:p>
        </w:tc>
        <w:tc>
          <w:tcPr>
            <w:tcW w:w="541" w:type="pct"/>
          </w:tcPr>
          <w:p w14:paraId="6623E97B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85.01</w:t>
            </w:r>
          </w:p>
          <w:p w14:paraId="0AC0EEE0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81.33</w:t>
            </w:r>
          </w:p>
        </w:tc>
        <w:tc>
          <w:tcPr>
            <w:tcW w:w="668" w:type="pct"/>
          </w:tcPr>
          <w:p w14:paraId="2698BD0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57" w:type="pct"/>
          </w:tcPr>
          <w:p w14:paraId="4C986B1E" w14:textId="77777777" w:rsidR="00303064" w:rsidRPr="00B236DE" w:rsidRDefault="00303064" w:rsidP="00B236D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38.91 </w:t>
            </w:r>
          </w:p>
          <w:p w14:paraId="0E5232DF" w14:textId="77777777" w:rsidR="00303064" w:rsidRPr="00B236DE" w:rsidRDefault="00303064" w:rsidP="00B236DE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455.70 </w:t>
            </w:r>
          </w:p>
        </w:tc>
        <w:tc>
          <w:tcPr>
            <w:tcW w:w="543" w:type="pct"/>
          </w:tcPr>
          <w:p w14:paraId="027647BE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594" w:type="pct"/>
          </w:tcPr>
          <w:p w14:paraId="0EAAF661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7" w:type="pct"/>
          </w:tcPr>
          <w:p w14:paraId="4FBA9D1D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70C0"/>
                <w:shd w:val="clear" w:color="auto" w:fill="FFFFFF"/>
              </w:rPr>
            </w:pPr>
            <w:r w:rsidRPr="00B236DE">
              <w:rPr>
                <w:rFonts w:ascii="Times New Roman" w:hAnsi="Times New Roman" w:cs="Times New Roman"/>
                <w:color w:val="0000FF"/>
                <w:shd w:val="clear" w:color="auto" w:fill="FFFFFF"/>
              </w:rPr>
              <w:t>[14]</w:t>
            </w:r>
          </w:p>
        </w:tc>
      </w:tr>
      <w:tr w:rsidR="00303064" w:rsidRPr="00B236DE" w14:paraId="366695BB" w14:textId="77777777" w:rsidTr="004018B6">
        <w:trPr>
          <w:trHeight w:val="280"/>
        </w:trPr>
        <w:tc>
          <w:tcPr>
            <w:tcW w:w="877" w:type="pct"/>
          </w:tcPr>
          <w:p w14:paraId="0159D65C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B236DE">
              <w:rPr>
                <w:rStyle w:val="title-text"/>
                <w:rFonts w:ascii="Times New Roman" w:eastAsia="Times New Roman" w:hAnsi="Times New Roman" w:cs="Times New Roman"/>
                <w:color w:val="1F1F1F"/>
                <w:kern w:val="36"/>
              </w:rPr>
              <w:t>Fe(</w:t>
            </w:r>
            <w:proofErr w:type="gramEnd"/>
            <w:r w:rsidRPr="00B236DE">
              <w:rPr>
                <w:rStyle w:val="title-text"/>
                <w:rFonts w:ascii="Times New Roman" w:eastAsia="Times New Roman" w:hAnsi="Times New Roman" w:cs="Times New Roman"/>
                <w:color w:val="1F1F1F"/>
                <w:kern w:val="36"/>
              </w:rPr>
              <w:t>III)-imprinted polymer (IIP) with acrylic acid/EGDMA</w:t>
            </w:r>
          </w:p>
        </w:tc>
        <w:tc>
          <w:tcPr>
            <w:tcW w:w="623" w:type="pct"/>
          </w:tcPr>
          <w:p w14:paraId="6E813C18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B236DE">
              <w:rPr>
                <w:rFonts w:ascii="Times New Roman" w:hAnsi="Times New Roman" w:cs="Times New Roman"/>
                <w:color w:val="1F1F1F"/>
              </w:rPr>
              <w:t>Fe(</w:t>
            </w:r>
            <w:proofErr w:type="gramEnd"/>
            <w:r w:rsidRPr="00B236DE">
              <w:rPr>
                <w:rFonts w:ascii="Times New Roman" w:hAnsi="Times New Roman" w:cs="Times New Roman"/>
                <w:color w:val="1F1F1F"/>
              </w:rPr>
              <w:t>III) ions in Cr(III)-containing solution</w:t>
            </w:r>
          </w:p>
        </w:tc>
        <w:tc>
          <w:tcPr>
            <w:tcW w:w="541" w:type="pct"/>
          </w:tcPr>
          <w:p w14:paraId="6EEB5928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1F1F1F"/>
              </w:rPr>
              <w:t> 94.43</w:t>
            </w:r>
          </w:p>
        </w:tc>
        <w:tc>
          <w:tcPr>
            <w:tcW w:w="668" w:type="pct"/>
          </w:tcPr>
          <w:p w14:paraId="55C84340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457" w:type="pct"/>
          </w:tcPr>
          <w:p w14:paraId="7EC8C17E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1F1F1F"/>
              </w:rPr>
              <w:t>114.25</w:t>
            </w:r>
          </w:p>
        </w:tc>
        <w:tc>
          <w:tcPr>
            <w:tcW w:w="543" w:type="pct"/>
          </w:tcPr>
          <w:p w14:paraId="76B3F768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3-3.5</w:t>
            </w:r>
          </w:p>
        </w:tc>
        <w:tc>
          <w:tcPr>
            <w:tcW w:w="594" w:type="pct"/>
          </w:tcPr>
          <w:p w14:paraId="71273BB4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pct"/>
          </w:tcPr>
          <w:p w14:paraId="092A4A0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FF"/>
                <w:shd w:val="clear" w:color="auto" w:fill="FFFFFF"/>
              </w:rPr>
              <w:t>[184]</w:t>
            </w:r>
          </w:p>
        </w:tc>
      </w:tr>
      <w:tr w:rsidR="00303064" w:rsidRPr="00B236DE" w14:paraId="4C966B26" w14:textId="77777777" w:rsidTr="004018B6">
        <w:trPr>
          <w:trHeight w:val="270"/>
        </w:trPr>
        <w:tc>
          <w:tcPr>
            <w:tcW w:w="877" w:type="pct"/>
          </w:tcPr>
          <w:p w14:paraId="188B00B3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Chitosan/PEO/Activated Carbon Nanofibrous Membrane</w:t>
            </w:r>
          </w:p>
        </w:tc>
        <w:tc>
          <w:tcPr>
            <w:tcW w:w="623" w:type="pct"/>
          </w:tcPr>
          <w:p w14:paraId="27A69DBC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B236DE">
              <w:rPr>
                <w:rFonts w:ascii="Times New Roman" w:hAnsi="Times New Roman" w:cs="Times New Roman"/>
              </w:rPr>
              <w:t>Cr(</w:t>
            </w:r>
            <w:proofErr w:type="gramEnd"/>
            <w:r w:rsidRPr="00B236DE">
              <w:rPr>
                <w:rFonts w:ascii="Times New Roman" w:hAnsi="Times New Roman" w:cs="Times New Roman"/>
              </w:rPr>
              <w:t>VI)</w:t>
            </w:r>
          </w:p>
        </w:tc>
        <w:tc>
          <w:tcPr>
            <w:tcW w:w="541" w:type="pct"/>
          </w:tcPr>
          <w:p w14:paraId="3DFDEC72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668" w:type="pct"/>
          </w:tcPr>
          <w:p w14:paraId="51649F44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7" w:type="pct"/>
          </w:tcPr>
          <w:p w14:paraId="1C3EC2FB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261.1</w:t>
            </w:r>
          </w:p>
        </w:tc>
        <w:tc>
          <w:tcPr>
            <w:tcW w:w="543" w:type="pct"/>
          </w:tcPr>
          <w:p w14:paraId="2ECAD16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pct"/>
          </w:tcPr>
          <w:p w14:paraId="35D03B6E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pct"/>
          </w:tcPr>
          <w:p w14:paraId="1084AABA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  <w:color w:val="0000FF"/>
              </w:rPr>
              <w:t>[185]</w:t>
            </w:r>
          </w:p>
        </w:tc>
      </w:tr>
      <w:tr w:rsidR="00303064" w:rsidRPr="00B236DE" w14:paraId="1EABA6E3" w14:textId="77777777" w:rsidTr="004018B6">
        <w:trPr>
          <w:trHeight w:val="1196"/>
        </w:trPr>
        <w:tc>
          <w:tcPr>
            <w:tcW w:w="877" w:type="pct"/>
          </w:tcPr>
          <w:p w14:paraId="419978E1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lastRenderedPageBreak/>
              <w:t>Crystalline nanocellulose-Modified coal biocomposites</w:t>
            </w:r>
          </w:p>
        </w:tc>
        <w:tc>
          <w:tcPr>
            <w:tcW w:w="623" w:type="pct"/>
          </w:tcPr>
          <w:p w14:paraId="37BF350B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Ni2+ and Congo red</w:t>
            </w:r>
          </w:p>
        </w:tc>
        <w:tc>
          <w:tcPr>
            <w:tcW w:w="541" w:type="pct"/>
          </w:tcPr>
          <w:p w14:paraId="3D62B0A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67.95</w:t>
            </w:r>
          </w:p>
          <w:p w14:paraId="0E1FBF5A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76.65</w:t>
            </w:r>
          </w:p>
        </w:tc>
        <w:tc>
          <w:tcPr>
            <w:tcW w:w="668" w:type="pct"/>
          </w:tcPr>
          <w:p w14:paraId="72FC9A83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57" w:type="pct"/>
          </w:tcPr>
          <w:p w14:paraId="5FC083FB" w14:textId="77777777" w:rsidR="00303064" w:rsidRPr="00B236DE" w:rsidRDefault="00303064" w:rsidP="00B236D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328.7 </w:t>
            </w:r>
          </w:p>
          <w:p w14:paraId="77941FB4" w14:textId="77777777" w:rsidR="00303064" w:rsidRPr="00B236DE" w:rsidRDefault="00303064" w:rsidP="00B236D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and </w:t>
            </w:r>
          </w:p>
          <w:p w14:paraId="08912F56" w14:textId="77777777" w:rsidR="00303064" w:rsidRPr="00B236DE" w:rsidRDefault="00303064" w:rsidP="00B236D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 xml:space="preserve">478.3 </w:t>
            </w:r>
          </w:p>
        </w:tc>
        <w:tc>
          <w:tcPr>
            <w:tcW w:w="543" w:type="pct"/>
          </w:tcPr>
          <w:p w14:paraId="44D19BEE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594" w:type="pct"/>
          </w:tcPr>
          <w:p w14:paraId="3857E150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B236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7" w:type="pct"/>
          </w:tcPr>
          <w:p w14:paraId="1E6B8A77" w14:textId="77777777" w:rsidR="00303064" w:rsidRPr="00B236DE" w:rsidRDefault="00303064" w:rsidP="00B236DE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color w:val="0070C0"/>
              </w:rPr>
            </w:pPr>
            <w:r w:rsidRPr="00B236DE">
              <w:rPr>
                <w:rFonts w:ascii="Times New Roman" w:hAnsi="Times New Roman" w:cs="Times New Roman"/>
                <w:color w:val="0000FF"/>
              </w:rPr>
              <w:t>[12]</w:t>
            </w:r>
          </w:p>
        </w:tc>
      </w:tr>
    </w:tbl>
    <w:p w14:paraId="34E5B571" w14:textId="77777777" w:rsidR="00303064" w:rsidRPr="00B236DE" w:rsidRDefault="00303064" w:rsidP="00417A9D">
      <w:pPr>
        <w:spacing w:line="240" w:lineRule="auto"/>
        <w:rPr>
          <w:rFonts w:ascii="Times New Roman" w:hAnsi="Times New Roman" w:cs="Times New Roman"/>
        </w:rPr>
      </w:pPr>
    </w:p>
    <w:sectPr w:rsidR="00303064" w:rsidRPr="00B236DE" w:rsidSect="00EC1BD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7EA8E" w14:textId="77777777" w:rsidR="00D56358" w:rsidRDefault="00D56358" w:rsidP="00417A9D">
      <w:pPr>
        <w:spacing w:after="0" w:line="240" w:lineRule="auto"/>
      </w:pPr>
      <w:r>
        <w:separator/>
      </w:r>
    </w:p>
  </w:endnote>
  <w:endnote w:type="continuationSeparator" w:id="0">
    <w:p w14:paraId="1D28E7A4" w14:textId="77777777" w:rsidR="00D56358" w:rsidRDefault="00D56358" w:rsidP="00417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5142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A40E3" w14:textId="42796C34" w:rsidR="00417A9D" w:rsidRDefault="00417A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30F48E" w14:textId="77777777" w:rsidR="00417A9D" w:rsidRDefault="00417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5D038" w14:textId="77777777" w:rsidR="00D56358" w:rsidRDefault="00D56358" w:rsidP="00417A9D">
      <w:pPr>
        <w:spacing w:after="0" w:line="240" w:lineRule="auto"/>
      </w:pPr>
      <w:r>
        <w:separator/>
      </w:r>
    </w:p>
  </w:footnote>
  <w:footnote w:type="continuationSeparator" w:id="0">
    <w:p w14:paraId="697409A7" w14:textId="77777777" w:rsidR="00D56358" w:rsidRDefault="00D56358" w:rsidP="00417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7033"/>
    <w:rsid w:val="000438B3"/>
    <w:rsid w:val="00303064"/>
    <w:rsid w:val="00332364"/>
    <w:rsid w:val="00417A9D"/>
    <w:rsid w:val="007B4390"/>
    <w:rsid w:val="008A6F22"/>
    <w:rsid w:val="009425BE"/>
    <w:rsid w:val="009E7033"/>
    <w:rsid w:val="00B236DE"/>
    <w:rsid w:val="00D56358"/>
    <w:rsid w:val="00EC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0E113"/>
  <w15:chartTrackingRefBased/>
  <w15:docId w15:val="{C01D0C55-DE1E-4F52-8142-4CDA0168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33"/>
    <w:pPr>
      <w:spacing w:after="160"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E7033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9E703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303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303064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eastAsia="zh-CN"/>
      <w14:ligatures w14:val="standardContextual"/>
    </w:rPr>
  </w:style>
  <w:style w:type="character" w:customStyle="1" w:styleId="title-text">
    <w:name w:val="title-text"/>
    <w:basedOn w:val="DefaultParagraphFont"/>
    <w:qFormat/>
    <w:rsid w:val="00303064"/>
  </w:style>
  <w:style w:type="paragraph" w:styleId="Header">
    <w:name w:val="header"/>
    <w:basedOn w:val="Normal"/>
    <w:link w:val="HeaderChar"/>
    <w:uiPriority w:val="99"/>
    <w:unhideWhenUsed/>
    <w:rsid w:val="00417A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A9D"/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17A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A9D"/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17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mrat.acce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4571027926B4E528A3C9EA74BE49B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255D51-B435-4A8D-A35C-FA6D87B315B0}"/>
      </w:docPartPr>
      <w:docPartBody>
        <w:p w:rsidR="005B4040" w:rsidRDefault="002F77F8" w:rsidP="002F77F8">
          <w:pPr>
            <w:pStyle w:val="94571027926B4E528A3C9EA74BE49B3E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F8"/>
    <w:rsid w:val="00115638"/>
    <w:rsid w:val="002F77F8"/>
    <w:rsid w:val="003D20FD"/>
    <w:rsid w:val="004A71E2"/>
    <w:rsid w:val="005135E5"/>
    <w:rsid w:val="005B4040"/>
    <w:rsid w:val="007E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2F77F8"/>
    <w:rPr>
      <w:color w:val="808080"/>
    </w:rPr>
  </w:style>
  <w:style w:type="paragraph" w:customStyle="1" w:styleId="94571027926B4E528A3C9EA74BE49B3E">
    <w:name w:val="94571027926B4E528A3C9EA74BE49B3E"/>
    <w:rsid w:val="002F77F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ur Rahman</dc:creator>
  <cp:keywords/>
  <dc:description/>
  <cp:lastModifiedBy>Mahmudur Rahman</cp:lastModifiedBy>
  <cp:revision>7</cp:revision>
  <dcterms:created xsi:type="dcterms:W3CDTF">2025-12-14T18:05:00Z</dcterms:created>
  <dcterms:modified xsi:type="dcterms:W3CDTF">2026-04-1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81c08f-9530-4ad6-8691-c20728b08202</vt:lpwstr>
  </property>
</Properties>
</file>